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1A5F4" w14:textId="2BCB90FD" w:rsidR="000951F3" w:rsidRPr="00244093" w:rsidRDefault="00721CF5" w:rsidP="006407DA">
      <w:pPr>
        <w:spacing w:line="276" w:lineRule="auto"/>
        <w:jc w:val="center"/>
        <w:rPr>
          <w:iCs/>
          <w:sz w:val="22"/>
          <w:szCs w:val="22"/>
        </w:rPr>
      </w:pPr>
      <w:r w:rsidRPr="00244093">
        <w:rPr>
          <w:iCs/>
          <w:sz w:val="22"/>
          <w:szCs w:val="22"/>
        </w:rPr>
        <w:t xml:space="preserve">Supplementary </w:t>
      </w:r>
      <w:r w:rsidR="000951F3" w:rsidRPr="00244093">
        <w:rPr>
          <w:iCs/>
          <w:sz w:val="22"/>
          <w:szCs w:val="22"/>
        </w:rPr>
        <w:t>Table 1. Sequences from hookw</w:t>
      </w:r>
      <w:bookmarkStart w:id="0" w:name="_GoBack"/>
      <w:bookmarkEnd w:id="0"/>
      <w:r w:rsidR="000951F3" w:rsidRPr="00244093">
        <w:rPr>
          <w:iCs/>
          <w:sz w:val="22"/>
          <w:szCs w:val="22"/>
        </w:rPr>
        <w:t>orms used for phylogenetic construction</w:t>
      </w:r>
    </w:p>
    <w:p w14:paraId="0FE3E8C5" w14:textId="77777777" w:rsidR="000951F3" w:rsidRPr="00244093" w:rsidRDefault="000951F3" w:rsidP="006407DA">
      <w:pPr>
        <w:spacing w:line="276" w:lineRule="auto"/>
        <w:rPr>
          <w:iCs/>
          <w:sz w:val="22"/>
          <w:szCs w:val="22"/>
        </w:rPr>
      </w:pP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2553"/>
        <w:gridCol w:w="1134"/>
        <w:gridCol w:w="7371"/>
      </w:tblGrid>
      <w:tr w:rsidR="00244093" w:rsidRPr="00244093" w14:paraId="6E4151AE" w14:textId="77777777" w:rsidTr="00FC2117">
        <w:trPr>
          <w:trHeight w:val="482"/>
        </w:trPr>
        <w:tc>
          <w:tcPr>
            <w:tcW w:w="2553" w:type="dxa"/>
          </w:tcPr>
          <w:p w14:paraId="7E2FF886" w14:textId="3E842362" w:rsidR="001252E7" w:rsidRPr="00244093" w:rsidRDefault="001252E7" w:rsidP="00FC2117">
            <w:pPr>
              <w:spacing w:line="276" w:lineRule="auto"/>
              <w:jc w:val="center"/>
              <w:rPr>
                <w:b/>
                <w:bCs/>
                <w:sz w:val="19"/>
                <w:szCs w:val="19"/>
              </w:rPr>
            </w:pPr>
            <w:r w:rsidRPr="00244093">
              <w:rPr>
                <w:b/>
                <w:bCs/>
                <w:sz w:val="19"/>
                <w:szCs w:val="19"/>
              </w:rPr>
              <w:t>Species</w:t>
            </w:r>
          </w:p>
        </w:tc>
        <w:tc>
          <w:tcPr>
            <w:tcW w:w="1134" w:type="dxa"/>
          </w:tcPr>
          <w:p w14:paraId="76F87441" w14:textId="6A550060" w:rsidR="001252E7" w:rsidRPr="00244093" w:rsidRDefault="001252E7" w:rsidP="00FC2117">
            <w:pPr>
              <w:spacing w:line="276" w:lineRule="auto"/>
              <w:jc w:val="center"/>
              <w:rPr>
                <w:b/>
                <w:bCs/>
                <w:sz w:val="19"/>
                <w:szCs w:val="19"/>
              </w:rPr>
            </w:pPr>
            <w:r w:rsidRPr="00244093">
              <w:rPr>
                <w:b/>
                <w:bCs/>
                <w:sz w:val="19"/>
                <w:szCs w:val="19"/>
              </w:rPr>
              <w:t>Haplotype</w:t>
            </w:r>
          </w:p>
        </w:tc>
        <w:tc>
          <w:tcPr>
            <w:tcW w:w="7371" w:type="dxa"/>
          </w:tcPr>
          <w:p w14:paraId="115E32CE" w14:textId="6FDC716E" w:rsidR="001252E7" w:rsidRPr="00244093" w:rsidRDefault="001252E7" w:rsidP="00FC2117">
            <w:pPr>
              <w:spacing w:line="276" w:lineRule="auto"/>
              <w:jc w:val="center"/>
              <w:rPr>
                <w:b/>
                <w:bCs/>
                <w:sz w:val="19"/>
                <w:szCs w:val="19"/>
              </w:rPr>
            </w:pPr>
            <w:r w:rsidRPr="00244093">
              <w:rPr>
                <w:b/>
                <w:bCs/>
                <w:sz w:val="19"/>
                <w:szCs w:val="19"/>
              </w:rPr>
              <w:t>GenBank accession number</w:t>
            </w:r>
          </w:p>
        </w:tc>
      </w:tr>
      <w:tr w:rsidR="00244093" w:rsidRPr="00244093" w14:paraId="3594C069" w14:textId="77777777" w:rsidTr="001252E7">
        <w:tc>
          <w:tcPr>
            <w:tcW w:w="2553" w:type="dxa"/>
            <w:vMerge w:val="restart"/>
          </w:tcPr>
          <w:p w14:paraId="4B142065" w14:textId="77777777" w:rsidR="00FC2117" w:rsidRPr="00244093" w:rsidRDefault="00FC2117" w:rsidP="00FC2117">
            <w:pPr>
              <w:spacing w:line="276" w:lineRule="auto"/>
              <w:jc w:val="center"/>
              <w:rPr>
                <w:i/>
                <w:iCs/>
                <w:sz w:val="19"/>
                <w:szCs w:val="19"/>
              </w:rPr>
            </w:pPr>
          </w:p>
          <w:p w14:paraId="4B57511C" w14:textId="77777777" w:rsidR="00FC2117" w:rsidRPr="00244093" w:rsidRDefault="00FC2117" w:rsidP="00FC2117">
            <w:pPr>
              <w:spacing w:line="276" w:lineRule="auto"/>
              <w:jc w:val="center"/>
              <w:rPr>
                <w:i/>
                <w:iCs/>
                <w:sz w:val="19"/>
                <w:szCs w:val="19"/>
              </w:rPr>
            </w:pPr>
          </w:p>
          <w:p w14:paraId="079B6029" w14:textId="77777777" w:rsidR="00FC2117" w:rsidRPr="00244093" w:rsidRDefault="00FC2117" w:rsidP="00FC2117">
            <w:pPr>
              <w:spacing w:line="276" w:lineRule="auto"/>
              <w:jc w:val="center"/>
              <w:rPr>
                <w:i/>
                <w:iCs/>
                <w:sz w:val="19"/>
                <w:szCs w:val="19"/>
              </w:rPr>
            </w:pPr>
          </w:p>
          <w:p w14:paraId="0A43F8CF" w14:textId="77777777" w:rsidR="00FC2117" w:rsidRPr="00244093" w:rsidRDefault="00FC2117" w:rsidP="00FC2117">
            <w:pPr>
              <w:spacing w:line="276" w:lineRule="auto"/>
              <w:jc w:val="center"/>
              <w:rPr>
                <w:i/>
                <w:iCs/>
                <w:sz w:val="19"/>
                <w:szCs w:val="19"/>
              </w:rPr>
            </w:pPr>
          </w:p>
          <w:p w14:paraId="3F6EF042" w14:textId="77777777" w:rsidR="00FC2117" w:rsidRPr="00244093" w:rsidRDefault="00FC2117" w:rsidP="00FC2117">
            <w:pPr>
              <w:spacing w:line="276" w:lineRule="auto"/>
              <w:jc w:val="center"/>
              <w:rPr>
                <w:i/>
                <w:iCs/>
                <w:sz w:val="19"/>
                <w:szCs w:val="19"/>
              </w:rPr>
            </w:pPr>
          </w:p>
          <w:p w14:paraId="16ECC66E" w14:textId="77777777" w:rsidR="00FC2117" w:rsidRPr="00244093" w:rsidRDefault="00FC2117" w:rsidP="00FC2117">
            <w:pPr>
              <w:spacing w:line="276" w:lineRule="auto"/>
              <w:jc w:val="center"/>
              <w:rPr>
                <w:i/>
                <w:iCs/>
                <w:sz w:val="19"/>
                <w:szCs w:val="19"/>
              </w:rPr>
            </w:pPr>
          </w:p>
          <w:p w14:paraId="65EBA054" w14:textId="77777777" w:rsidR="00FC2117" w:rsidRPr="00244093" w:rsidRDefault="00FC2117" w:rsidP="00FC2117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5AE76C08" w14:textId="0EFB9E11" w:rsidR="00FC2117" w:rsidRPr="00244093" w:rsidRDefault="00FC2117" w:rsidP="00FC2117">
            <w:pPr>
              <w:spacing w:line="276" w:lineRule="auto"/>
              <w:jc w:val="center"/>
              <w:rPr>
                <w:i/>
                <w:iCs/>
                <w:sz w:val="19"/>
                <w:szCs w:val="19"/>
              </w:rPr>
            </w:pPr>
            <w:r w:rsidRPr="00244093">
              <w:rPr>
                <w:i/>
                <w:iCs/>
                <w:sz w:val="19"/>
                <w:szCs w:val="19"/>
              </w:rPr>
              <w:t>Ancylostoma braziliense</w:t>
            </w:r>
          </w:p>
        </w:tc>
        <w:tc>
          <w:tcPr>
            <w:tcW w:w="1134" w:type="dxa"/>
          </w:tcPr>
          <w:p w14:paraId="6A703B4B" w14:textId="77777777" w:rsidR="00AE4A5F" w:rsidRPr="00244093" w:rsidRDefault="00AE4A5F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</w:p>
          <w:p w14:paraId="7B3DB0C3" w14:textId="77777777" w:rsidR="00AE4A5F" w:rsidRPr="00244093" w:rsidRDefault="00AE4A5F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</w:p>
          <w:p w14:paraId="6934AE3A" w14:textId="6E9F95AB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</w:t>
            </w:r>
          </w:p>
          <w:p w14:paraId="26DD83B0" w14:textId="77777777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</w:p>
          <w:p w14:paraId="35D4D96E" w14:textId="7AD59E48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7371" w:type="dxa"/>
          </w:tcPr>
          <w:p w14:paraId="634993FA" w14:textId="69BE4A40" w:rsidR="00E02D9A" w:rsidRPr="00244093" w:rsidRDefault="00FC2117" w:rsidP="006407DA">
            <w:pPr>
              <w:spacing w:line="276" w:lineRule="auto"/>
              <w:rPr>
                <w:b/>
                <w:bCs/>
                <w:sz w:val="19"/>
                <w:szCs w:val="19"/>
              </w:rPr>
            </w:pPr>
            <w:r w:rsidRPr="00244093">
              <w:rPr>
                <w:b/>
                <w:bCs/>
                <w:sz w:val="19"/>
                <w:szCs w:val="19"/>
              </w:rPr>
              <w:t>Romania Cat (</w:t>
            </w:r>
            <w:r w:rsidR="00CF37BC" w:rsidRPr="00244093">
              <w:rPr>
                <w:b/>
                <w:bCs/>
                <w:sz w:val="19"/>
                <w:szCs w:val="19"/>
              </w:rPr>
              <w:t>Guad</w:t>
            </w:r>
            <w:r w:rsidR="00183D8A" w:rsidRPr="00244093">
              <w:rPr>
                <w:b/>
                <w:bCs/>
                <w:sz w:val="19"/>
                <w:szCs w:val="19"/>
              </w:rPr>
              <w:t>e</w:t>
            </w:r>
            <w:r w:rsidR="00CF37BC" w:rsidRPr="00244093">
              <w:rPr>
                <w:b/>
                <w:bCs/>
                <w:sz w:val="19"/>
                <w:szCs w:val="19"/>
              </w:rPr>
              <w:t>loupe</w:t>
            </w:r>
            <w:r w:rsidRPr="00244093">
              <w:rPr>
                <w:b/>
                <w:bCs/>
                <w:sz w:val="19"/>
                <w:szCs w:val="19"/>
              </w:rPr>
              <w:t>)</w:t>
            </w:r>
          </w:p>
          <w:p w14:paraId="5568BC05" w14:textId="77777777" w:rsidR="00E02D9A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MG890384 (Tanzania)</w:t>
            </w:r>
          </w:p>
          <w:p w14:paraId="618EF720" w14:textId="53378FD5" w:rsidR="00E02D9A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PP930863</w:t>
            </w:r>
            <w:r w:rsidR="00E02D9A" w:rsidRPr="00244093">
              <w:rPr>
                <w:sz w:val="19"/>
                <w:szCs w:val="19"/>
              </w:rPr>
              <w:t>, PP930875</w:t>
            </w:r>
            <w:r w:rsidRPr="00244093">
              <w:rPr>
                <w:sz w:val="19"/>
                <w:szCs w:val="19"/>
              </w:rPr>
              <w:t xml:space="preserve"> (Tanzania)</w:t>
            </w:r>
          </w:p>
          <w:p w14:paraId="48321332" w14:textId="77777777" w:rsidR="00E02D9A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JQ812693 (USA)</w:t>
            </w:r>
          </w:p>
          <w:p w14:paraId="7F9AF0E7" w14:textId="77777777" w:rsidR="00E02D9A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PX590272 (Cambodia)</w:t>
            </w:r>
          </w:p>
          <w:p w14:paraId="7B28576E" w14:textId="508E568B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MK203855 (Australia)</w:t>
            </w:r>
          </w:p>
        </w:tc>
      </w:tr>
      <w:tr w:rsidR="00244093" w:rsidRPr="00244093" w14:paraId="25CA21D7" w14:textId="77777777" w:rsidTr="001252E7">
        <w:tc>
          <w:tcPr>
            <w:tcW w:w="2553" w:type="dxa"/>
            <w:vMerge/>
          </w:tcPr>
          <w:p w14:paraId="2076C485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075DE801" w14:textId="135C9646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2</w:t>
            </w:r>
          </w:p>
        </w:tc>
        <w:tc>
          <w:tcPr>
            <w:tcW w:w="7371" w:type="dxa"/>
          </w:tcPr>
          <w:p w14:paraId="389A1EFE" w14:textId="07FD5B00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MK203855 (Australia)</w:t>
            </w:r>
          </w:p>
        </w:tc>
      </w:tr>
      <w:tr w:rsidR="00244093" w:rsidRPr="00244093" w14:paraId="0D4065B1" w14:textId="77777777" w:rsidTr="001252E7">
        <w:tc>
          <w:tcPr>
            <w:tcW w:w="2553" w:type="dxa"/>
            <w:vMerge/>
          </w:tcPr>
          <w:p w14:paraId="64C1AA5E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74B1C0D2" w14:textId="5C24DBA4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3</w:t>
            </w:r>
          </w:p>
        </w:tc>
        <w:tc>
          <w:tcPr>
            <w:tcW w:w="7371" w:type="dxa"/>
          </w:tcPr>
          <w:p w14:paraId="623F2EF9" w14:textId="09B6C016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MG890379 (Tanzania)</w:t>
            </w:r>
          </w:p>
        </w:tc>
      </w:tr>
      <w:tr w:rsidR="00244093" w:rsidRPr="00244093" w14:paraId="45D0BE84" w14:textId="77777777" w:rsidTr="001252E7">
        <w:tc>
          <w:tcPr>
            <w:tcW w:w="2553" w:type="dxa"/>
            <w:vMerge/>
          </w:tcPr>
          <w:p w14:paraId="4A4C4EBD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6C759694" w14:textId="070D1537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4</w:t>
            </w:r>
          </w:p>
        </w:tc>
        <w:tc>
          <w:tcPr>
            <w:tcW w:w="7371" w:type="dxa"/>
          </w:tcPr>
          <w:p w14:paraId="761E9782" w14:textId="64EA1FC8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MG890386 (Tanzania)</w:t>
            </w:r>
          </w:p>
        </w:tc>
      </w:tr>
      <w:tr w:rsidR="00244093" w:rsidRPr="00244093" w14:paraId="3659AEFC" w14:textId="77777777" w:rsidTr="001252E7">
        <w:tc>
          <w:tcPr>
            <w:tcW w:w="2553" w:type="dxa"/>
            <w:vMerge/>
          </w:tcPr>
          <w:p w14:paraId="2D8E0FD8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3E02AC5B" w14:textId="4B9FD694" w:rsidR="00FC2117" w:rsidRPr="00244093" w:rsidRDefault="00C02461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5</w:t>
            </w:r>
          </w:p>
        </w:tc>
        <w:tc>
          <w:tcPr>
            <w:tcW w:w="7371" w:type="dxa"/>
          </w:tcPr>
          <w:p w14:paraId="079B0590" w14:textId="0C194918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MG890388 (Tanzania)</w:t>
            </w:r>
          </w:p>
        </w:tc>
      </w:tr>
      <w:tr w:rsidR="00244093" w:rsidRPr="00244093" w14:paraId="20C7BCB7" w14:textId="77777777" w:rsidTr="001252E7">
        <w:tc>
          <w:tcPr>
            <w:tcW w:w="2553" w:type="dxa"/>
            <w:vMerge/>
          </w:tcPr>
          <w:p w14:paraId="31463F27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6EF18C2A" w14:textId="73A29677" w:rsidR="00FC2117" w:rsidRPr="00244093" w:rsidRDefault="00C02461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6</w:t>
            </w:r>
          </w:p>
        </w:tc>
        <w:tc>
          <w:tcPr>
            <w:tcW w:w="7371" w:type="dxa"/>
          </w:tcPr>
          <w:p w14:paraId="439B0EA9" w14:textId="7E96CADB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MG890383 (Tanzania)</w:t>
            </w:r>
          </w:p>
        </w:tc>
      </w:tr>
      <w:tr w:rsidR="00244093" w:rsidRPr="00244093" w14:paraId="75930489" w14:textId="77777777" w:rsidTr="001252E7">
        <w:tc>
          <w:tcPr>
            <w:tcW w:w="2553" w:type="dxa"/>
            <w:vMerge/>
          </w:tcPr>
          <w:p w14:paraId="77EF0563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27AE9C87" w14:textId="41E2D2D3" w:rsidR="00FC2117" w:rsidRPr="00244093" w:rsidRDefault="00C02461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7</w:t>
            </w:r>
          </w:p>
        </w:tc>
        <w:tc>
          <w:tcPr>
            <w:tcW w:w="7371" w:type="dxa"/>
          </w:tcPr>
          <w:p w14:paraId="70B7C0BB" w14:textId="55B48C29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MG890382 (Tanzania)</w:t>
            </w:r>
          </w:p>
        </w:tc>
      </w:tr>
      <w:tr w:rsidR="00244093" w:rsidRPr="00244093" w14:paraId="78042DC1" w14:textId="77777777" w:rsidTr="001252E7">
        <w:tc>
          <w:tcPr>
            <w:tcW w:w="2553" w:type="dxa"/>
            <w:vMerge/>
          </w:tcPr>
          <w:p w14:paraId="231A6AD1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4780A0F4" w14:textId="75D3656C" w:rsidR="00FC2117" w:rsidRPr="00244093" w:rsidRDefault="00C02461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8</w:t>
            </w:r>
          </w:p>
        </w:tc>
        <w:tc>
          <w:tcPr>
            <w:tcW w:w="7371" w:type="dxa"/>
          </w:tcPr>
          <w:p w14:paraId="2CAB7FFE" w14:textId="4C17F905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MG890387 (Tanzania)</w:t>
            </w:r>
          </w:p>
        </w:tc>
      </w:tr>
      <w:tr w:rsidR="00244093" w:rsidRPr="00244093" w14:paraId="4E27AD4C" w14:textId="77777777" w:rsidTr="001252E7">
        <w:tc>
          <w:tcPr>
            <w:tcW w:w="2553" w:type="dxa"/>
            <w:vMerge/>
          </w:tcPr>
          <w:p w14:paraId="0040B0FB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62C3D676" w14:textId="5233BA4B" w:rsidR="00FC2117" w:rsidRPr="00244093" w:rsidRDefault="00C02461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9</w:t>
            </w:r>
          </w:p>
          <w:p w14:paraId="4CD24C33" w14:textId="77777777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7371" w:type="dxa"/>
          </w:tcPr>
          <w:p w14:paraId="4364FB2D" w14:textId="0745C5EF" w:rsidR="00E02D9A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 xml:space="preserve">DQ359149, DQ438051, OR801626-27, OR804050, PQ326408-15 </w:t>
            </w:r>
            <w:r w:rsidR="00E02D9A" w:rsidRPr="00244093">
              <w:rPr>
                <w:sz w:val="19"/>
                <w:szCs w:val="19"/>
              </w:rPr>
              <w:t>(India)</w:t>
            </w:r>
          </w:p>
          <w:p w14:paraId="3AC21127" w14:textId="2D987055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 xml:space="preserve">PP93087, PP930859-62, PP930864-72, PP930874, PP930876-80 </w:t>
            </w:r>
            <w:r w:rsidR="00E02D9A" w:rsidRPr="00244093">
              <w:rPr>
                <w:sz w:val="19"/>
                <w:szCs w:val="19"/>
              </w:rPr>
              <w:t>(Malaysia)</w:t>
            </w:r>
          </w:p>
        </w:tc>
      </w:tr>
      <w:tr w:rsidR="00244093" w:rsidRPr="00244093" w14:paraId="0DE5DF9F" w14:textId="77777777" w:rsidTr="001252E7">
        <w:tc>
          <w:tcPr>
            <w:tcW w:w="2553" w:type="dxa"/>
            <w:vMerge/>
          </w:tcPr>
          <w:p w14:paraId="5541AC18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65E85C49" w14:textId="4A82550D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</w:t>
            </w:r>
            <w:r w:rsidR="00C02461" w:rsidRPr="00244093">
              <w:rPr>
                <w:sz w:val="19"/>
                <w:szCs w:val="19"/>
              </w:rPr>
              <w:t>0</w:t>
            </w:r>
          </w:p>
          <w:p w14:paraId="5373E9D6" w14:textId="77777777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7371" w:type="dxa"/>
          </w:tcPr>
          <w:p w14:paraId="20DE9DC5" w14:textId="559822F6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MG890385 (Tanzania)</w:t>
            </w:r>
          </w:p>
        </w:tc>
      </w:tr>
      <w:tr w:rsidR="00244093" w:rsidRPr="00244093" w14:paraId="269114F4" w14:textId="77777777" w:rsidTr="001252E7">
        <w:tc>
          <w:tcPr>
            <w:tcW w:w="2553" w:type="dxa"/>
            <w:vMerge/>
          </w:tcPr>
          <w:p w14:paraId="6ED72EFD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5032A2A9" w14:textId="53D877DC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</w:t>
            </w:r>
            <w:r w:rsidR="00C02461" w:rsidRPr="00244093">
              <w:rPr>
                <w:sz w:val="19"/>
                <w:szCs w:val="19"/>
              </w:rPr>
              <w:t>1</w:t>
            </w:r>
          </w:p>
        </w:tc>
        <w:tc>
          <w:tcPr>
            <w:tcW w:w="7371" w:type="dxa"/>
          </w:tcPr>
          <w:p w14:paraId="419705E3" w14:textId="4670ECEA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JQ812692 (USA)</w:t>
            </w:r>
          </w:p>
        </w:tc>
      </w:tr>
      <w:tr w:rsidR="00244093" w:rsidRPr="00244093" w14:paraId="62BCDC0E" w14:textId="77777777" w:rsidTr="001252E7">
        <w:tc>
          <w:tcPr>
            <w:tcW w:w="2553" w:type="dxa"/>
            <w:vMerge/>
          </w:tcPr>
          <w:p w14:paraId="42B7057D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025A656E" w14:textId="43E39D51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</w:t>
            </w:r>
            <w:r w:rsidR="00C02461" w:rsidRPr="00244093">
              <w:rPr>
                <w:sz w:val="19"/>
                <w:szCs w:val="19"/>
              </w:rPr>
              <w:t>2</w:t>
            </w:r>
          </w:p>
        </w:tc>
        <w:tc>
          <w:tcPr>
            <w:tcW w:w="7371" w:type="dxa"/>
          </w:tcPr>
          <w:p w14:paraId="60F1EF59" w14:textId="7780DA2D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DQ438050, DQ438052-53, DQ438055-58, DQ438060-64, DQ438066-69</w:t>
            </w:r>
            <w:r w:rsidR="00E02D9A" w:rsidRPr="00244093">
              <w:rPr>
                <w:sz w:val="19"/>
                <w:szCs w:val="19"/>
              </w:rPr>
              <w:t xml:space="preserve"> (Brazil)</w:t>
            </w:r>
          </w:p>
        </w:tc>
      </w:tr>
      <w:tr w:rsidR="00244093" w:rsidRPr="00244093" w14:paraId="71F5A2B1" w14:textId="77777777" w:rsidTr="001252E7">
        <w:tc>
          <w:tcPr>
            <w:tcW w:w="2553" w:type="dxa"/>
            <w:vMerge/>
          </w:tcPr>
          <w:p w14:paraId="584043E3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347939F3" w14:textId="319B36E0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</w:t>
            </w:r>
            <w:r w:rsidR="00C02461" w:rsidRPr="00244093">
              <w:rPr>
                <w:sz w:val="19"/>
                <w:szCs w:val="19"/>
              </w:rPr>
              <w:t>3</w:t>
            </w:r>
          </w:p>
        </w:tc>
        <w:tc>
          <w:tcPr>
            <w:tcW w:w="7371" w:type="dxa"/>
          </w:tcPr>
          <w:p w14:paraId="29B0FAFE" w14:textId="5FC1877A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DQ438054 (Brazil)</w:t>
            </w:r>
          </w:p>
        </w:tc>
      </w:tr>
      <w:tr w:rsidR="00244093" w:rsidRPr="00244093" w14:paraId="1F714A6D" w14:textId="77777777" w:rsidTr="001252E7">
        <w:tc>
          <w:tcPr>
            <w:tcW w:w="2553" w:type="dxa"/>
            <w:vMerge/>
          </w:tcPr>
          <w:p w14:paraId="279DAF54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675BF9C3" w14:textId="45892A86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</w:t>
            </w:r>
            <w:r w:rsidR="00C02461" w:rsidRPr="00244093">
              <w:rPr>
                <w:sz w:val="19"/>
                <w:szCs w:val="19"/>
              </w:rPr>
              <w:t>4</w:t>
            </w:r>
          </w:p>
        </w:tc>
        <w:tc>
          <w:tcPr>
            <w:tcW w:w="7371" w:type="dxa"/>
          </w:tcPr>
          <w:p w14:paraId="4E899C49" w14:textId="14A6A307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DQ438065 (Brazil)</w:t>
            </w:r>
          </w:p>
        </w:tc>
      </w:tr>
      <w:tr w:rsidR="00244093" w:rsidRPr="00244093" w14:paraId="228F65D1" w14:textId="77777777" w:rsidTr="001252E7">
        <w:tc>
          <w:tcPr>
            <w:tcW w:w="2553" w:type="dxa"/>
            <w:vMerge/>
          </w:tcPr>
          <w:p w14:paraId="226526BE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1D8C0870" w14:textId="7FDA2CD4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</w:t>
            </w:r>
            <w:r w:rsidR="00C02461" w:rsidRPr="00244093">
              <w:rPr>
                <w:sz w:val="19"/>
                <w:szCs w:val="19"/>
              </w:rPr>
              <w:t>5</w:t>
            </w:r>
          </w:p>
        </w:tc>
        <w:tc>
          <w:tcPr>
            <w:tcW w:w="7371" w:type="dxa"/>
          </w:tcPr>
          <w:p w14:paraId="202C7A1F" w14:textId="5399ADE9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DQ438059 (Brazil)</w:t>
            </w:r>
          </w:p>
        </w:tc>
      </w:tr>
      <w:tr w:rsidR="00244093" w:rsidRPr="00244093" w14:paraId="28FB712C" w14:textId="77777777" w:rsidTr="001252E7">
        <w:tc>
          <w:tcPr>
            <w:tcW w:w="2553" w:type="dxa"/>
            <w:vMerge w:val="restart"/>
          </w:tcPr>
          <w:p w14:paraId="58F9D161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408E30C6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3FE7AC57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55A66F42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44C0A0B7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063C954A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46A02AD5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2A25AC53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6EA34022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4461ABE2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49E01D21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2F500D3D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272318D5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259B5B8B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1014CECD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1DAEB1A3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52229AFD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50312775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50A4FF8E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26A64713" w14:textId="08C38A80" w:rsidR="00FC2117" w:rsidRPr="00244093" w:rsidRDefault="00FC2117" w:rsidP="00FC2117">
            <w:pPr>
              <w:spacing w:line="276" w:lineRule="auto"/>
              <w:jc w:val="center"/>
              <w:rPr>
                <w:i/>
                <w:iCs/>
                <w:sz w:val="19"/>
                <w:szCs w:val="19"/>
              </w:rPr>
            </w:pPr>
            <w:r w:rsidRPr="00244093">
              <w:rPr>
                <w:i/>
                <w:iCs/>
                <w:sz w:val="19"/>
                <w:szCs w:val="19"/>
              </w:rPr>
              <w:t>Ancylostoma ceylanicum</w:t>
            </w:r>
          </w:p>
        </w:tc>
        <w:tc>
          <w:tcPr>
            <w:tcW w:w="1134" w:type="dxa"/>
          </w:tcPr>
          <w:p w14:paraId="1FA7E1EE" w14:textId="1F8F6964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</w:t>
            </w:r>
          </w:p>
        </w:tc>
        <w:tc>
          <w:tcPr>
            <w:tcW w:w="7371" w:type="dxa"/>
          </w:tcPr>
          <w:p w14:paraId="73795CB1" w14:textId="687BA037" w:rsidR="00FC2117" w:rsidRPr="00244093" w:rsidRDefault="00FC2117" w:rsidP="006407DA">
            <w:pPr>
              <w:spacing w:line="276" w:lineRule="auto"/>
              <w:rPr>
                <w:b/>
                <w:bCs/>
                <w:sz w:val="19"/>
                <w:szCs w:val="19"/>
              </w:rPr>
            </w:pPr>
            <w:r w:rsidRPr="00244093">
              <w:rPr>
                <w:b/>
                <w:bCs/>
                <w:sz w:val="19"/>
                <w:szCs w:val="19"/>
              </w:rPr>
              <w:t>Romania-Cat</w:t>
            </w:r>
            <w:r w:rsidR="00CF37BC" w:rsidRPr="00244093">
              <w:rPr>
                <w:b/>
                <w:bCs/>
                <w:sz w:val="19"/>
                <w:szCs w:val="19"/>
              </w:rPr>
              <w:t xml:space="preserve"> (</w:t>
            </w:r>
            <w:r w:rsidR="00183D8A" w:rsidRPr="00244093">
              <w:rPr>
                <w:b/>
                <w:bCs/>
                <w:sz w:val="19"/>
                <w:szCs w:val="19"/>
              </w:rPr>
              <w:t>Guadeloupe</w:t>
            </w:r>
            <w:r w:rsidR="00CF37BC" w:rsidRPr="00244093">
              <w:rPr>
                <w:b/>
                <w:bCs/>
                <w:sz w:val="19"/>
                <w:szCs w:val="19"/>
              </w:rPr>
              <w:t>)</w:t>
            </w:r>
          </w:p>
          <w:p w14:paraId="605F9AB9" w14:textId="33CFCF41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DQ381541, DQ780009, OP715867, PP527745</w:t>
            </w:r>
            <w:r w:rsidR="00E02D9A" w:rsidRPr="00244093">
              <w:rPr>
                <w:sz w:val="19"/>
                <w:szCs w:val="19"/>
              </w:rPr>
              <w:t xml:space="preserve"> (India)</w:t>
            </w:r>
          </w:p>
          <w:p w14:paraId="3265BA22" w14:textId="3D839298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KF279132, KF279134, KF279136</w:t>
            </w:r>
            <w:r w:rsidR="00E02D9A" w:rsidRPr="00244093">
              <w:rPr>
                <w:sz w:val="19"/>
                <w:szCs w:val="19"/>
              </w:rPr>
              <w:t xml:space="preserve"> (China)</w:t>
            </w:r>
          </w:p>
          <w:p w14:paraId="28D6B031" w14:textId="434342FF" w:rsidR="00FC2117" w:rsidRPr="00244093" w:rsidRDefault="00FC2117" w:rsidP="006407DA">
            <w:pPr>
              <w:spacing w:line="276" w:lineRule="auto"/>
              <w:rPr>
                <w:b/>
                <w:bCs/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LC036567</w:t>
            </w:r>
            <w:r w:rsidR="00E02D9A" w:rsidRPr="00244093">
              <w:rPr>
                <w:sz w:val="19"/>
                <w:szCs w:val="19"/>
              </w:rPr>
              <w:t xml:space="preserve"> (Papua New Guinea)</w:t>
            </w:r>
          </w:p>
          <w:p w14:paraId="04905385" w14:textId="5EAC6A46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OR826944-51</w:t>
            </w:r>
            <w:r w:rsidR="00E02D9A" w:rsidRPr="00244093">
              <w:rPr>
                <w:sz w:val="19"/>
                <w:szCs w:val="19"/>
              </w:rPr>
              <w:t xml:space="preserve"> (Indonesia)</w:t>
            </w:r>
          </w:p>
          <w:p w14:paraId="6BAC810D" w14:textId="2BD9512B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PP798007, PP798008-42, PP798044-61, PP798063-91, PP798095-96, PP798098-100, PP798102-PP798114</w:t>
            </w:r>
            <w:r w:rsidR="00E02D9A" w:rsidRPr="00244093">
              <w:rPr>
                <w:sz w:val="19"/>
                <w:szCs w:val="19"/>
              </w:rPr>
              <w:t xml:space="preserve"> (Malaysia)</w:t>
            </w:r>
          </w:p>
          <w:p w14:paraId="54016FF4" w14:textId="0621083C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PX590270</w:t>
            </w:r>
            <w:r w:rsidR="00E02D9A" w:rsidRPr="00244093">
              <w:rPr>
                <w:sz w:val="19"/>
                <w:szCs w:val="19"/>
              </w:rPr>
              <w:t xml:space="preserve"> (Cambodia)</w:t>
            </w:r>
          </w:p>
        </w:tc>
      </w:tr>
      <w:tr w:rsidR="00244093" w:rsidRPr="00244093" w14:paraId="6A7CD1E0" w14:textId="77777777" w:rsidTr="001252E7">
        <w:tc>
          <w:tcPr>
            <w:tcW w:w="2553" w:type="dxa"/>
            <w:vMerge/>
          </w:tcPr>
          <w:p w14:paraId="50A7A237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4A06E8D4" w14:textId="518C6C5E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2</w:t>
            </w:r>
          </w:p>
        </w:tc>
        <w:tc>
          <w:tcPr>
            <w:tcW w:w="7371" w:type="dxa"/>
          </w:tcPr>
          <w:p w14:paraId="44F3D7F0" w14:textId="77777777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AB501355 (Laos)</w:t>
            </w:r>
          </w:p>
          <w:p w14:paraId="061EE67C" w14:textId="45962C51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KX577784-85 (Thailand)</w:t>
            </w:r>
          </w:p>
        </w:tc>
      </w:tr>
      <w:tr w:rsidR="00244093" w:rsidRPr="00244093" w14:paraId="5644790C" w14:textId="77777777" w:rsidTr="001252E7">
        <w:tc>
          <w:tcPr>
            <w:tcW w:w="2553" w:type="dxa"/>
            <w:vMerge/>
          </w:tcPr>
          <w:p w14:paraId="4D2B65C3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14EBD67D" w14:textId="1BE4A0E5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3</w:t>
            </w:r>
          </w:p>
        </w:tc>
        <w:tc>
          <w:tcPr>
            <w:tcW w:w="7371" w:type="dxa"/>
          </w:tcPr>
          <w:p w14:paraId="4527C102" w14:textId="519C40FB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DQ831517 (Australia)</w:t>
            </w:r>
          </w:p>
          <w:p w14:paraId="36903B6C" w14:textId="60936D51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KF279138 (China)</w:t>
            </w:r>
          </w:p>
        </w:tc>
      </w:tr>
      <w:tr w:rsidR="00244093" w:rsidRPr="00244093" w14:paraId="135EA580" w14:textId="77777777" w:rsidTr="001252E7">
        <w:tc>
          <w:tcPr>
            <w:tcW w:w="2553" w:type="dxa"/>
            <w:vMerge/>
          </w:tcPr>
          <w:p w14:paraId="570692C5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3239680F" w14:textId="7B6A35F7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4</w:t>
            </w:r>
          </w:p>
        </w:tc>
        <w:tc>
          <w:tcPr>
            <w:tcW w:w="7371" w:type="dxa"/>
          </w:tcPr>
          <w:p w14:paraId="5F59CEC8" w14:textId="0F6F9F96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DQ831518 (Australia)</w:t>
            </w:r>
          </w:p>
        </w:tc>
      </w:tr>
      <w:tr w:rsidR="00244093" w:rsidRPr="00244093" w14:paraId="1378985A" w14:textId="77777777" w:rsidTr="001252E7">
        <w:tc>
          <w:tcPr>
            <w:tcW w:w="2553" w:type="dxa"/>
            <w:vMerge/>
          </w:tcPr>
          <w:p w14:paraId="710695CA" w14:textId="66647A5B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24AD4CA9" w14:textId="37B6EA79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5</w:t>
            </w:r>
          </w:p>
        </w:tc>
        <w:tc>
          <w:tcPr>
            <w:tcW w:w="7371" w:type="dxa"/>
          </w:tcPr>
          <w:p w14:paraId="2762C6FD" w14:textId="13CD9D22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DQ831519 (Australia)</w:t>
            </w:r>
          </w:p>
        </w:tc>
      </w:tr>
      <w:tr w:rsidR="00244093" w:rsidRPr="00244093" w14:paraId="20F27993" w14:textId="77777777" w:rsidTr="001252E7">
        <w:tc>
          <w:tcPr>
            <w:tcW w:w="2553" w:type="dxa"/>
            <w:vMerge/>
          </w:tcPr>
          <w:p w14:paraId="1CEE6912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01419DD3" w14:textId="112EC10A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6</w:t>
            </w:r>
          </w:p>
        </w:tc>
        <w:tc>
          <w:tcPr>
            <w:tcW w:w="7371" w:type="dxa"/>
          </w:tcPr>
          <w:p w14:paraId="4D5069AA" w14:textId="5A8A1A58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DQ831520 (Australia)</w:t>
            </w:r>
          </w:p>
        </w:tc>
      </w:tr>
      <w:tr w:rsidR="00244093" w:rsidRPr="00244093" w14:paraId="751D8497" w14:textId="77777777" w:rsidTr="001252E7">
        <w:tc>
          <w:tcPr>
            <w:tcW w:w="2553" w:type="dxa"/>
            <w:vMerge/>
          </w:tcPr>
          <w:p w14:paraId="28B72466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14FC12A2" w14:textId="087493F0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7</w:t>
            </w:r>
          </w:p>
        </w:tc>
        <w:tc>
          <w:tcPr>
            <w:tcW w:w="7371" w:type="dxa"/>
          </w:tcPr>
          <w:p w14:paraId="25637F75" w14:textId="72B1A1B0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JX317642, JX840460-63, KY640230, KY676846, KY681815, MG733994, MG904962, MG904964</w:t>
            </w:r>
            <w:r w:rsidR="00E02D9A" w:rsidRPr="00244093">
              <w:rPr>
                <w:sz w:val="19"/>
                <w:szCs w:val="19"/>
              </w:rPr>
              <w:t xml:space="preserve"> (China)</w:t>
            </w:r>
          </w:p>
        </w:tc>
      </w:tr>
      <w:tr w:rsidR="00244093" w:rsidRPr="00244093" w14:paraId="06DDB612" w14:textId="77777777" w:rsidTr="001252E7">
        <w:tc>
          <w:tcPr>
            <w:tcW w:w="2553" w:type="dxa"/>
            <w:vMerge/>
          </w:tcPr>
          <w:p w14:paraId="4C28E908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5880BFFB" w14:textId="029E72DC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8</w:t>
            </w:r>
          </w:p>
        </w:tc>
        <w:tc>
          <w:tcPr>
            <w:tcW w:w="7371" w:type="dxa"/>
          </w:tcPr>
          <w:p w14:paraId="5E51E57C" w14:textId="60F62D92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KC755015 (China)</w:t>
            </w:r>
          </w:p>
        </w:tc>
      </w:tr>
      <w:tr w:rsidR="00244093" w:rsidRPr="00244093" w14:paraId="419845C1" w14:textId="77777777" w:rsidTr="001252E7">
        <w:tc>
          <w:tcPr>
            <w:tcW w:w="2553" w:type="dxa"/>
            <w:vMerge/>
          </w:tcPr>
          <w:p w14:paraId="25305C7E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4B590DD6" w14:textId="21E982BD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9</w:t>
            </w:r>
          </w:p>
        </w:tc>
        <w:tc>
          <w:tcPr>
            <w:tcW w:w="7371" w:type="dxa"/>
          </w:tcPr>
          <w:p w14:paraId="3274B032" w14:textId="17C10198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KC755020 (China)</w:t>
            </w:r>
          </w:p>
        </w:tc>
      </w:tr>
      <w:tr w:rsidR="00244093" w:rsidRPr="00244093" w14:paraId="03763678" w14:textId="77777777" w:rsidTr="001252E7">
        <w:tc>
          <w:tcPr>
            <w:tcW w:w="2553" w:type="dxa"/>
            <w:vMerge/>
          </w:tcPr>
          <w:p w14:paraId="0C3C1F3E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79873DD9" w14:textId="4C840A33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0</w:t>
            </w:r>
          </w:p>
        </w:tc>
        <w:tc>
          <w:tcPr>
            <w:tcW w:w="7371" w:type="dxa"/>
          </w:tcPr>
          <w:p w14:paraId="545CB41A" w14:textId="041B4527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KC755021 (China)</w:t>
            </w:r>
          </w:p>
        </w:tc>
      </w:tr>
      <w:tr w:rsidR="00244093" w:rsidRPr="00244093" w14:paraId="137F111F" w14:textId="77777777" w:rsidTr="001252E7">
        <w:tc>
          <w:tcPr>
            <w:tcW w:w="2553" w:type="dxa"/>
            <w:vMerge/>
          </w:tcPr>
          <w:p w14:paraId="6C203EBB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2C1374E9" w14:textId="09EB0CED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1</w:t>
            </w:r>
          </w:p>
        </w:tc>
        <w:tc>
          <w:tcPr>
            <w:tcW w:w="7371" w:type="dxa"/>
          </w:tcPr>
          <w:p w14:paraId="019A8F2E" w14:textId="1FEEF1F2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KC755027, KF279137</w:t>
            </w:r>
            <w:r w:rsidR="00E02D9A" w:rsidRPr="00244093">
              <w:rPr>
                <w:sz w:val="19"/>
                <w:szCs w:val="19"/>
              </w:rPr>
              <w:t xml:space="preserve"> (China)</w:t>
            </w:r>
          </w:p>
          <w:p w14:paraId="0178D48F" w14:textId="0E4F84BE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PP798062, PP798092</w:t>
            </w:r>
            <w:r w:rsidR="00E02D9A" w:rsidRPr="00244093">
              <w:rPr>
                <w:sz w:val="19"/>
                <w:szCs w:val="19"/>
              </w:rPr>
              <w:t xml:space="preserve"> (Malaysia)</w:t>
            </w:r>
          </w:p>
        </w:tc>
      </w:tr>
      <w:tr w:rsidR="00244093" w:rsidRPr="00244093" w14:paraId="70FC348F" w14:textId="77777777" w:rsidTr="001252E7">
        <w:tc>
          <w:tcPr>
            <w:tcW w:w="2553" w:type="dxa"/>
            <w:vMerge/>
          </w:tcPr>
          <w:p w14:paraId="1AF8C5A2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54C2AA59" w14:textId="45D3250A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2</w:t>
            </w:r>
          </w:p>
        </w:tc>
        <w:tc>
          <w:tcPr>
            <w:tcW w:w="7371" w:type="dxa"/>
          </w:tcPr>
          <w:p w14:paraId="4B0DF1A5" w14:textId="7CC1A770" w:rsidR="00FC2117" w:rsidRPr="00244093" w:rsidRDefault="00FC2117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KC896798</w:t>
            </w:r>
            <w:r w:rsidR="00B75450" w:rsidRPr="00244093">
              <w:rPr>
                <w:rFonts w:ascii="Times" w:hAnsi="Times"/>
                <w:sz w:val="19"/>
                <w:szCs w:val="19"/>
              </w:rPr>
              <w:t xml:space="preserve"> </w:t>
            </w:r>
            <w:r w:rsidR="00D34A27" w:rsidRPr="00244093">
              <w:rPr>
                <w:rFonts w:ascii="Times" w:hAnsi="Times"/>
                <w:sz w:val="19"/>
                <w:szCs w:val="19"/>
              </w:rPr>
              <w:t>(China)</w:t>
            </w:r>
          </w:p>
        </w:tc>
      </w:tr>
      <w:tr w:rsidR="00244093" w:rsidRPr="00244093" w14:paraId="59ACB98B" w14:textId="77777777" w:rsidTr="001252E7">
        <w:tc>
          <w:tcPr>
            <w:tcW w:w="2553" w:type="dxa"/>
            <w:vMerge/>
          </w:tcPr>
          <w:p w14:paraId="15EB8A07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081AF820" w14:textId="35726348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3</w:t>
            </w:r>
          </w:p>
        </w:tc>
        <w:tc>
          <w:tcPr>
            <w:tcW w:w="7371" w:type="dxa"/>
          </w:tcPr>
          <w:p w14:paraId="0DADA557" w14:textId="3BB892A4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KF279133</w:t>
            </w:r>
            <w:r w:rsidR="00D34A27" w:rsidRPr="00244093">
              <w:rPr>
                <w:rFonts w:ascii="Times" w:hAnsi="Times"/>
                <w:sz w:val="19"/>
                <w:szCs w:val="19"/>
              </w:rPr>
              <w:t xml:space="preserve"> (China)</w:t>
            </w:r>
          </w:p>
        </w:tc>
      </w:tr>
      <w:tr w:rsidR="00244093" w:rsidRPr="00244093" w14:paraId="2AA48202" w14:textId="77777777" w:rsidTr="001252E7">
        <w:tc>
          <w:tcPr>
            <w:tcW w:w="2553" w:type="dxa"/>
            <w:vMerge/>
          </w:tcPr>
          <w:p w14:paraId="30457646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73D71BF1" w14:textId="256FFB33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4</w:t>
            </w:r>
          </w:p>
        </w:tc>
        <w:tc>
          <w:tcPr>
            <w:tcW w:w="7371" w:type="dxa"/>
          </w:tcPr>
          <w:p w14:paraId="1E57D574" w14:textId="7A3EDE26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KF279135</w:t>
            </w:r>
            <w:r w:rsidR="00D34A27" w:rsidRPr="00244093">
              <w:rPr>
                <w:rFonts w:ascii="Times" w:hAnsi="Times"/>
                <w:sz w:val="19"/>
                <w:szCs w:val="19"/>
              </w:rPr>
              <w:t xml:space="preserve"> (China)</w:t>
            </w:r>
          </w:p>
        </w:tc>
      </w:tr>
      <w:tr w:rsidR="00244093" w:rsidRPr="00244093" w14:paraId="485756AE" w14:textId="77777777" w:rsidTr="001252E7">
        <w:tc>
          <w:tcPr>
            <w:tcW w:w="2553" w:type="dxa"/>
            <w:vMerge/>
          </w:tcPr>
          <w:p w14:paraId="7E9297C6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58D5870E" w14:textId="5329CBDA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5</w:t>
            </w:r>
          </w:p>
        </w:tc>
        <w:tc>
          <w:tcPr>
            <w:tcW w:w="7371" w:type="dxa"/>
          </w:tcPr>
          <w:p w14:paraId="12AB1528" w14:textId="49986AEC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KM066110</w:t>
            </w:r>
            <w:r w:rsidR="00D34A27" w:rsidRPr="00244093">
              <w:rPr>
                <w:rFonts w:ascii="Times" w:hAnsi="Times"/>
                <w:sz w:val="19"/>
                <w:szCs w:val="19"/>
              </w:rPr>
              <w:t xml:space="preserve"> </w:t>
            </w:r>
            <w:r w:rsidR="00041D32" w:rsidRPr="00244093">
              <w:rPr>
                <w:rFonts w:ascii="Times" w:hAnsi="Times"/>
                <w:sz w:val="19"/>
                <w:szCs w:val="19"/>
              </w:rPr>
              <w:t>(Germany, migrant from Colombia)</w:t>
            </w:r>
          </w:p>
        </w:tc>
      </w:tr>
      <w:tr w:rsidR="00244093" w:rsidRPr="00244093" w14:paraId="6CB7B3CD" w14:textId="77777777" w:rsidTr="001252E7">
        <w:tc>
          <w:tcPr>
            <w:tcW w:w="2553" w:type="dxa"/>
            <w:vMerge/>
          </w:tcPr>
          <w:p w14:paraId="280E1A6A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40181446" w14:textId="3525D96B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6</w:t>
            </w:r>
          </w:p>
        </w:tc>
        <w:tc>
          <w:tcPr>
            <w:tcW w:w="7371" w:type="dxa"/>
          </w:tcPr>
          <w:p w14:paraId="76CE8B02" w14:textId="64ECE421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KU996382, KU996386</w:t>
            </w:r>
            <w:r w:rsidR="00067EE9" w:rsidRPr="00244093">
              <w:rPr>
                <w:rFonts w:ascii="Times" w:hAnsi="Times"/>
                <w:sz w:val="19"/>
                <w:szCs w:val="19"/>
              </w:rPr>
              <w:t xml:space="preserve"> (India)</w:t>
            </w:r>
          </w:p>
        </w:tc>
      </w:tr>
      <w:tr w:rsidR="00244093" w:rsidRPr="00244093" w14:paraId="7D39B0E0" w14:textId="77777777" w:rsidTr="001252E7">
        <w:tc>
          <w:tcPr>
            <w:tcW w:w="2553" w:type="dxa"/>
            <w:vMerge/>
          </w:tcPr>
          <w:p w14:paraId="748995C5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5D43A68B" w14:textId="3C1E4D74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7</w:t>
            </w:r>
          </w:p>
        </w:tc>
        <w:tc>
          <w:tcPr>
            <w:tcW w:w="7371" w:type="dxa"/>
          </w:tcPr>
          <w:p w14:paraId="075905A1" w14:textId="1261EF8E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KU996383, KU996387</w:t>
            </w:r>
            <w:r w:rsidR="00067EE9" w:rsidRPr="00244093">
              <w:rPr>
                <w:rFonts w:ascii="Times" w:hAnsi="Times"/>
                <w:sz w:val="19"/>
                <w:szCs w:val="19"/>
              </w:rPr>
              <w:t xml:space="preserve"> (India)</w:t>
            </w:r>
          </w:p>
        </w:tc>
      </w:tr>
      <w:tr w:rsidR="00244093" w:rsidRPr="00244093" w14:paraId="390845D6" w14:textId="77777777" w:rsidTr="001252E7">
        <w:tc>
          <w:tcPr>
            <w:tcW w:w="2553" w:type="dxa"/>
            <w:vMerge/>
          </w:tcPr>
          <w:p w14:paraId="156923C9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7D8E8752" w14:textId="39180633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8</w:t>
            </w:r>
          </w:p>
        </w:tc>
        <w:tc>
          <w:tcPr>
            <w:tcW w:w="7371" w:type="dxa"/>
          </w:tcPr>
          <w:p w14:paraId="5FEA428F" w14:textId="369D7112" w:rsidR="00067EE9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KU996384, KU996385</w:t>
            </w:r>
            <w:r w:rsidR="00067EE9" w:rsidRPr="00244093">
              <w:rPr>
                <w:rFonts w:ascii="Times" w:hAnsi="Times"/>
                <w:sz w:val="19"/>
                <w:szCs w:val="19"/>
              </w:rPr>
              <w:t xml:space="preserve"> (India)</w:t>
            </w:r>
          </w:p>
        </w:tc>
      </w:tr>
      <w:tr w:rsidR="00244093" w:rsidRPr="00244093" w14:paraId="10518BF8" w14:textId="77777777" w:rsidTr="001252E7">
        <w:tc>
          <w:tcPr>
            <w:tcW w:w="2553" w:type="dxa"/>
            <w:vMerge/>
          </w:tcPr>
          <w:p w14:paraId="76B7B889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012F5D6E" w14:textId="7F01E1BC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9</w:t>
            </w:r>
          </w:p>
        </w:tc>
        <w:tc>
          <w:tcPr>
            <w:tcW w:w="7371" w:type="dxa"/>
          </w:tcPr>
          <w:p w14:paraId="111FE99B" w14:textId="5007E073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LC177188, LC177190-91, LC177193, LC177196-99, LC177202-203</w:t>
            </w:r>
            <w:r w:rsidR="00FC08B5" w:rsidRPr="00244093">
              <w:rPr>
                <w:rFonts w:ascii="Times" w:hAnsi="Times"/>
                <w:sz w:val="19"/>
                <w:szCs w:val="19"/>
              </w:rPr>
              <w:t xml:space="preserve"> (Laos)</w:t>
            </w:r>
          </w:p>
        </w:tc>
      </w:tr>
      <w:tr w:rsidR="00244093" w:rsidRPr="00244093" w14:paraId="38988651" w14:textId="77777777" w:rsidTr="001252E7">
        <w:tc>
          <w:tcPr>
            <w:tcW w:w="2553" w:type="dxa"/>
            <w:vMerge/>
          </w:tcPr>
          <w:p w14:paraId="50F60C72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0A48499C" w14:textId="5F39C3DB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20</w:t>
            </w:r>
          </w:p>
        </w:tc>
        <w:tc>
          <w:tcPr>
            <w:tcW w:w="7371" w:type="dxa"/>
          </w:tcPr>
          <w:p w14:paraId="123C9122" w14:textId="799C802A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LC177189, LC177206</w:t>
            </w:r>
            <w:r w:rsidR="00FC08B5" w:rsidRPr="00244093">
              <w:rPr>
                <w:rFonts w:ascii="Times" w:hAnsi="Times"/>
                <w:sz w:val="19"/>
                <w:szCs w:val="19"/>
              </w:rPr>
              <w:t xml:space="preserve"> (Laos)</w:t>
            </w:r>
          </w:p>
        </w:tc>
      </w:tr>
      <w:tr w:rsidR="00244093" w:rsidRPr="00244093" w14:paraId="47EF338C" w14:textId="77777777" w:rsidTr="001252E7">
        <w:tc>
          <w:tcPr>
            <w:tcW w:w="2553" w:type="dxa"/>
            <w:vMerge/>
          </w:tcPr>
          <w:p w14:paraId="39B18C58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6B61CFC7" w14:textId="666F0B49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21</w:t>
            </w:r>
          </w:p>
        </w:tc>
        <w:tc>
          <w:tcPr>
            <w:tcW w:w="7371" w:type="dxa"/>
          </w:tcPr>
          <w:p w14:paraId="226CEDE5" w14:textId="67641396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LC177200</w:t>
            </w:r>
            <w:r w:rsidR="00FC08B5" w:rsidRPr="00244093">
              <w:rPr>
                <w:rFonts w:ascii="Times" w:hAnsi="Times"/>
                <w:sz w:val="19"/>
                <w:szCs w:val="19"/>
              </w:rPr>
              <w:t xml:space="preserve"> (Laos)</w:t>
            </w:r>
          </w:p>
        </w:tc>
      </w:tr>
      <w:tr w:rsidR="00244093" w:rsidRPr="00244093" w14:paraId="4C09DF50" w14:textId="77777777" w:rsidTr="001252E7">
        <w:tc>
          <w:tcPr>
            <w:tcW w:w="2553" w:type="dxa"/>
            <w:vMerge/>
          </w:tcPr>
          <w:p w14:paraId="3B7D2CE1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4C2F8E1A" w14:textId="449351C5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22</w:t>
            </w:r>
          </w:p>
        </w:tc>
        <w:tc>
          <w:tcPr>
            <w:tcW w:w="7371" w:type="dxa"/>
          </w:tcPr>
          <w:p w14:paraId="576B5788" w14:textId="0140C95B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MG589493</w:t>
            </w:r>
            <w:r w:rsidR="00FC08B5" w:rsidRPr="00244093">
              <w:rPr>
                <w:rFonts w:ascii="Times" w:hAnsi="Times"/>
                <w:sz w:val="19"/>
                <w:szCs w:val="19"/>
              </w:rPr>
              <w:t xml:space="preserve"> (China)</w:t>
            </w:r>
          </w:p>
        </w:tc>
      </w:tr>
      <w:tr w:rsidR="00244093" w:rsidRPr="00244093" w14:paraId="4A843E22" w14:textId="77777777" w:rsidTr="001252E7">
        <w:tc>
          <w:tcPr>
            <w:tcW w:w="2553" w:type="dxa"/>
            <w:vMerge/>
          </w:tcPr>
          <w:p w14:paraId="1AF55CC9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51F53ED5" w14:textId="7A01DAE2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23</w:t>
            </w:r>
          </w:p>
        </w:tc>
        <w:tc>
          <w:tcPr>
            <w:tcW w:w="7371" w:type="dxa"/>
          </w:tcPr>
          <w:p w14:paraId="48784F3A" w14:textId="411F86FE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MG719974</w:t>
            </w:r>
            <w:r w:rsidR="00FC08B5" w:rsidRPr="00244093">
              <w:rPr>
                <w:rFonts w:ascii="Times" w:hAnsi="Times"/>
                <w:sz w:val="19"/>
                <w:szCs w:val="19"/>
              </w:rPr>
              <w:t xml:space="preserve"> (China)</w:t>
            </w:r>
          </w:p>
        </w:tc>
      </w:tr>
      <w:tr w:rsidR="00244093" w:rsidRPr="00244093" w14:paraId="308D9B21" w14:textId="77777777" w:rsidTr="001252E7">
        <w:tc>
          <w:tcPr>
            <w:tcW w:w="2553" w:type="dxa"/>
            <w:vMerge/>
          </w:tcPr>
          <w:p w14:paraId="734344DE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76B5F986" w14:textId="1E2A3B38" w:rsidR="00FC2117" w:rsidRPr="00244093" w:rsidRDefault="00FC2117" w:rsidP="00120B07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24</w:t>
            </w:r>
          </w:p>
        </w:tc>
        <w:tc>
          <w:tcPr>
            <w:tcW w:w="7371" w:type="dxa"/>
          </w:tcPr>
          <w:p w14:paraId="3E3273B4" w14:textId="6B84B304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MG719975</w:t>
            </w:r>
            <w:r w:rsidR="00FC08B5" w:rsidRPr="00244093">
              <w:rPr>
                <w:rFonts w:ascii="Times" w:hAnsi="Times"/>
                <w:sz w:val="19"/>
                <w:szCs w:val="19"/>
              </w:rPr>
              <w:t xml:space="preserve"> (China)</w:t>
            </w:r>
          </w:p>
        </w:tc>
      </w:tr>
      <w:tr w:rsidR="00244093" w:rsidRPr="00244093" w14:paraId="0BAB6E17" w14:textId="77777777" w:rsidTr="001252E7">
        <w:tc>
          <w:tcPr>
            <w:tcW w:w="2553" w:type="dxa"/>
            <w:vMerge/>
          </w:tcPr>
          <w:p w14:paraId="79670E4A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019C3495" w14:textId="6B576E91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25</w:t>
            </w:r>
          </w:p>
        </w:tc>
        <w:tc>
          <w:tcPr>
            <w:tcW w:w="7371" w:type="dxa"/>
          </w:tcPr>
          <w:p w14:paraId="6099E9CE" w14:textId="63DF21E1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MG719977</w:t>
            </w:r>
            <w:r w:rsidR="00FC08B5" w:rsidRPr="00244093">
              <w:rPr>
                <w:rFonts w:ascii="Times" w:hAnsi="Times"/>
                <w:sz w:val="19"/>
                <w:szCs w:val="19"/>
              </w:rPr>
              <w:t xml:space="preserve"> (China)</w:t>
            </w:r>
          </w:p>
        </w:tc>
      </w:tr>
      <w:tr w:rsidR="00244093" w:rsidRPr="00244093" w14:paraId="707D8646" w14:textId="77777777" w:rsidTr="001252E7">
        <w:tc>
          <w:tcPr>
            <w:tcW w:w="2553" w:type="dxa"/>
            <w:vMerge/>
          </w:tcPr>
          <w:p w14:paraId="024090C6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01FEAE36" w14:textId="671DD519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26</w:t>
            </w:r>
          </w:p>
        </w:tc>
        <w:tc>
          <w:tcPr>
            <w:tcW w:w="7371" w:type="dxa"/>
          </w:tcPr>
          <w:p w14:paraId="226DFC87" w14:textId="2D6E83E8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MG890212</w:t>
            </w:r>
            <w:r w:rsidR="00FC08B5" w:rsidRPr="00244093">
              <w:rPr>
                <w:rFonts w:ascii="Times" w:hAnsi="Times"/>
                <w:sz w:val="19"/>
                <w:szCs w:val="19"/>
              </w:rPr>
              <w:t xml:space="preserve"> (China)</w:t>
            </w:r>
          </w:p>
        </w:tc>
      </w:tr>
      <w:tr w:rsidR="00244093" w:rsidRPr="00244093" w14:paraId="79C8B64F" w14:textId="77777777" w:rsidTr="001252E7">
        <w:tc>
          <w:tcPr>
            <w:tcW w:w="2553" w:type="dxa"/>
            <w:vMerge/>
          </w:tcPr>
          <w:p w14:paraId="1412FA9B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3724DA16" w14:textId="57123FCE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27</w:t>
            </w:r>
          </w:p>
        </w:tc>
        <w:tc>
          <w:tcPr>
            <w:tcW w:w="7371" w:type="dxa"/>
          </w:tcPr>
          <w:p w14:paraId="1BCF464D" w14:textId="0102B9A0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MG890213</w:t>
            </w:r>
            <w:r w:rsidR="00FC08B5" w:rsidRPr="00244093">
              <w:rPr>
                <w:rFonts w:ascii="Times" w:hAnsi="Times"/>
                <w:sz w:val="19"/>
                <w:szCs w:val="19"/>
              </w:rPr>
              <w:t xml:space="preserve"> (China)</w:t>
            </w:r>
          </w:p>
        </w:tc>
      </w:tr>
      <w:tr w:rsidR="00244093" w:rsidRPr="00244093" w14:paraId="57407FA6" w14:textId="77777777" w:rsidTr="001252E7">
        <w:tc>
          <w:tcPr>
            <w:tcW w:w="2553" w:type="dxa"/>
            <w:vMerge/>
          </w:tcPr>
          <w:p w14:paraId="001ADC7B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218903BF" w14:textId="7C9AB19D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28</w:t>
            </w:r>
          </w:p>
        </w:tc>
        <w:tc>
          <w:tcPr>
            <w:tcW w:w="7371" w:type="dxa"/>
          </w:tcPr>
          <w:p w14:paraId="20617E8C" w14:textId="7FC18550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OL454900</w:t>
            </w:r>
            <w:r w:rsidR="000A49C4" w:rsidRPr="00244093">
              <w:rPr>
                <w:rFonts w:ascii="Times" w:hAnsi="Times"/>
                <w:sz w:val="19"/>
                <w:szCs w:val="19"/>
              </w:rPr>
              <w:t xml:space="preserve"> (Viet Nam)</w:t>
            </w:r>
          </w:p>
        </w:tc>
      </w:tr>
      <w:tr w:rsidR="00244093" w:rsidRPr="00244093" w14:paraId="3917128D" w14:textId="77777777" w:rsidTr="001252E7">
        <w:tc>
          <w:tcPr>
            <w:tcW w:w="2553" w:type="dxa"/>
            <w:vMerge/>
          </w:tcPr>
          <w:p w14:paraId="16B5099D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3A3E8F65" w14:textId="042797E2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29</w:t>
            </w:r>
          </w:p>
        </w:tc>
        <w:tc>
          <w:tcPr>
            <w:tcW w:w="7371" w:type="dxa"/>
          </w:tcPr>
          <w:p w14:paraId="0D0FFAD9" w14:textId="00C2F0A8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ON773142</w:t>
            </w:r>
            <w:r w:rsidR="000A49C4" w:rsidRPr="00244093">
              <w:rPr>
                <w:rFonts w:ascii="Times" w:hAnsi="Times"/>
                <w:sz w:val="19"/>
                <w:szCs w:val="19"/>
              </w:rPr>
              <w:t xml:space="preserve"> (Ecuador)</w:t>
            </w:r>
          </w:p>
        </w:tc>
      </w:tr>
      <w:tr w:rsidR="00244093" w:rsidRPr="00244093" w14:paraId="355800AD" w14:textId="77777777" w:rsidTr="001252E7">
        <w:tc>
          <w:tcPr>
            <w:tcW w:w="2553" w:type="dxa"/>
            <w:vMerge/>
          </w:tcPr>
          <w:p w14:paraId="4809B1E8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36FAFEAD" w14:textId="7D68E9B5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30</w:t>
            </w:r>
          </w:p>
        </w:tc>
        <w:tc>
          <w:tcPr>
            <w:tcW w:w="7371" w:type="dxa"/>
          </w:tcPr>
          <w:p w14:paraId="5609142E" w14:textId="0A85D728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ON773143</w:t>
            </w:r>
            <w:r w:rsidR="000A49C4" w:rsidRPr="00244093">
              <w:rPr>
                <w:rFonts w:ascii="Times" w:hAnsi="Times"/>
                <w:sz w:val="19"/>
                <w:szCs w:val="19"/>
              </w:rPr>
              <w:t xml:space="preserve"> (Ecuador)</w:t>
            </w:r>
          </w:p>
        </w:tc>
      </w:tr>
      <w:tr w:rsidR="00244093" w:rsidRPr="00244093" w14:paraId="02DE0E28" w14:textId="77777777" w:rsidTr="001252E7">
        <w:tc>
          <w:tcPr>
            <w:tcW w:w="2553" w:type="dxa"/>
            <w:vMerge/>
          </w:tcPr>
          <w:p w14:paraId="2B7B9D10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404529B5" w14:textId="54919860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3</w:t>
            </w:r>
            <w:r w:rsidR="00AE4A5F" w:rsidRPr="00244093">
              <w:rPr>
                <w:sz w:val="19"/>
                <w:szCs w:val="19"/>
              </w:rPr>
              <w:t>1</w:t>
            </w:r>
          </w:p>
        </w:tc>
        <w:tc>
          <w:tcPr>
            <w:tcW w:w="7371" w:type="dxa"/>
          </w:tcPr>
          <w:p w14:paraId="385DD5C1" w14:textId="3C4F6F22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OR342818, OR342820-24</w:t>
            </w:r>
            <w:r w:rsidR="000A49C4" w:rsidRPr="00244093">
              <w:rPr>
                <w:rFonts w:ascii="Times" w:hAnsi="Times"/>
                <w:sz w:val="19"/>
                <w:szCs w:val="19"/>
              </w:rPr>
              <w:t xml:space="preserve"> (Thailand)</w:t>
            </w:r>
          </w:p>
        </w:tc>
      </w:tr>
      <w:tr w:rsidR="00244093" w:rsidRPr="00244093" w14:paraId="17CC5C29" w14:textId="77777777" w:rsidTr="001252E7">
        <w:tc>
          <w:tcPr>
            <w:tcW w:w="2553" w:type="dxa"/>
            <w:vMerge/>
          </w:tcPr>
          <w:p w14:paraId="035A4910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39B1AF4C" w14:textId="42035926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32</w:t>
            </w:r>
          </w:p>
        </w:tc>
        <w:tc>
          <w:tcPr>
            <w:tcW w:w="7371" w:type="dxa"/>
          </w:tcPr>
          <w:p w14:paraId="709ED132" w14:textId="31F75A23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OR342819</w:t>
            </w:r>
            <w:r w:rsidR="000A49C4" w:rsidRPr="00244093">
              <w:rPr>
                <w:rFonts w:ascii="Times" w:hAnsi="Times"/>
                <w:sz w:val="19"/>
                <w:szCs w:val="19"/>
              </w:rPr>
              <w:t xml:space="preserve"> (Thailand)</w:t>
            </w:r>
          </w:p>
        </w:tc>
      </w:tr>
      <w:tr w:rsidR="00244093" w:rsidRPr="00244093" w14:paraId="1DB52F02" w14:textId="77777777" w:rsidTr="001252E7">
        <w:tc>
          <w:tcPr>
            <w:tcW w:w="2553" w:type="dxa"/>
            <w:vMerge/>
          </w:tcPr>
          <w:p w14:paraId="76A0009B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734434E3" w14:textId="0BBB998A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33</w:t>
            </w:r>
          </w:p>
        </w:tc>
        <w:tc>
          <w:tcPr>
            <w:tcW w:w="7371" w:type="dxa"/>
          </w:tcPr>
          <w:p w14:paraId="1AADEEF7" w14:textId="112CEDAE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PP798021</w:t>
            </w:r>
            <w:r w:rsidR="00F7324D" w:rsidRPr="00244093">
              <w:rPr>
                <w:rFonts w:ascii="Times" w:hAnsi="Times"/>
                <w:sz w:val="19"/>
                <w:szCs w:val="19"/>
              </w:rPr>
              <w:t xml:space="preserve"> (Malaysia)</w:t>
            </w:r>
          </w:p>
        </w:tc>
      </w:tr>
      <w:tr w:rsidR="00244093" w:rsidRPr="00244093" w14:paraId="04DC6A54" w14:textId="77777777" w:rsidTr="001252E7">
        <w:tc>
          <w:tcPr>
            <w:tcW w:w="2553" w:type="dxa"/>
            <w:vMerge/>
          </w:tcPr>
          <w:p w14:paraId="41DC8F96" w14:textId="7270F071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457D574A" w14:textId="434E47E6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34</w:t>
            </w:r>
          </w:p>
        </w:tc>
        <w:tc>
          <w:tcPr>
            <w:tcW w:w="7371" w:type="dxa"/>
          </w:tcPr>
          <w:p w14:paraId="748A9E00" w14:textId="64FFF93D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PP798043</w:t>
            </w:r>
            <w:r w:rsidR="009230D6" w:rsidRPr="00244093">
              <w:rPr>
                <w:rFonts w:ascii="Times" w:hAnsi="Times"/>
                <w:sz w:val="19"/>
                <w:szCs w:val="19"/>
              </w:rPr>
              <w:t xml:space="preserve"> (Malaysia)</w:t>
            </w:r>
          </w:p>
        </w:tc>
      </w:tr>
      <w:tr w:rsidR="00244093" w:rsidRPr="00244093" w14:paraId="75185934" w14:textId="77777777" w:rsidTr="001252E7">
        <w:tc>
          <w:tcPr>
            <w:tcW w:w="2553" w:type="dxa"/>
            <w:vMerge/>
          </w:tcPr>
          <w:p w14:paraId="028B8851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3DF94678" w14:textId="645E608A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35</w:t>
            </w:r>
          </w:p>
        </w:tc>
        <w:tc>
          <w:tcPr>
            <w:tcW w:w="7371" w:type="dxa"/>
          </w:tcPr>
          <w:p w14:paraId="1F114888" w14:textId="479B757F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PP798093</w:t>
            </w:r>
            <w:r w:rsidR="009230D6" w:rsidRPr="00244093">
              <w:rPr>
                <w:rFonts w:ascii="Times" w:hAnsi="Times"/>
                <w:sz w:val="19"/>
                <w:szCs w:val="19"/>
              </w:rPr>
              <w:t xml:space="preserve"> (Malaysia)</w:t>
            </w:r>
          </w:p>
        </w:tc>
      </w:tr>
      <w:tr w:rsidR="00244093" w:rsidRPr="00244093" w14:paraId="67DC4D43" w14:textId="77777777" w:rsidTr="001252E7">
        <w:tc>
          <w:tcPr>
            <w:tcW w:w="2553" w:type="dxa"/>
            <w:vMerge/>
          </w:tcPr>
          <w:p w14:paraId="005AF2B1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3C1D14DE" w14:textId="7C6DEF26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36</w:t>
            </w:r>
          </w:p>
        </w:tc>
        <w:tc>
          <w:tcPr>
            <w:tcW w:w="7371" w:type="dxa"/>
          </w:tcPr>
          <w:p w14:paraId="42B654B4" w14:textId="1B350611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PP798094</w:t>
            </w:r>
            <w:r w:rsidR="009230D6" w:rsidRPr="00244093">
              <w:rPr>
                <w:rFonts w:ascii="Times" w:hAnsi="Times"/>
                <w:sz w:val="19"/>
                <w:szCs w:val="19"/>
              </w:rPr>
              <w:t xml:space="preserve"> (Malaysia)</w:t>
            </w:r>
          </w:p>
        </w:tc>
      </w:tr>
      <w:tr w:rsidR="00244093" w:rsidRPr="00244093" w14:paraId="60DC6D91" w14:textId="77777777" w:rsidTr="001252E7">
        <w:tc>
          <w:tcPr>
            <w:tcW w:w="2553" w:type="dxa"/>
            <w:vMerge/>
          </w:tcPr>
          <w:p w14:paraId="2DA05EDE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7C642803" w14:textId="738DD830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37</w:t>
            </w:r>
          </w:p>
        </w:tc>
        <w:tc>
          <w:tcPr>
            <w:tcW w:w="7371" w:type="dxa"/>
          </w:tcPr>
          <w:p w14:paraId="295FF23A" w14:textId="323E4D21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PP798097</w:t>
            </w:r>
            <w:r w:rsidR="009230D6" w:rsidRPr="00244093">
              <w:rPr>
                <w:rFonts w:ascii="Times" w:hAnsi="Times"/>
                <w:sz w:val="19"/>
                <w:szCs w:val="19"/>
              </w:rPr>
              <w:t xml:space="preserve"> (Malaysia)</w:t>
            </w:r>
          </w:p>
        </w:tc>
      </w:tr>
      <w:tr w:rsidR="00244093" w:rsidRPr="00244093" w14:paraId="6E0A98D6" w14:textId="77777777" w:rsidTr="001252E7">
        <w:tc>
          <w:tcPr>
            <w:tcW w:w="2553" w:type="dxa"/>
            <w:vMerge/>
          </w:tcPr>
          <w:p w14:paraId="0C4B7A8C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46A909A0" w14:textId="2ADE6D56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38</w:t>
            </w:r>
          </w:p>
        </w:tc>
        <w:tc>
          <w:tcPr>
            <w:tcW w:w="7371" w:type="dxa"/>
          </w:tcPr>
          <w:p w14:paraId="5DE324E0" w14:textId="7DC365F5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PX497935</w:t>
            </w:r>
            <w:r w:rsidR="009230D6" w:rsidRPr="00244093">
              <w:rPr>
                <w:rFonts w:ascii="Times" w:hAnsi="Times"/>
                <w:sz w:val="19"/>
                <w:szCs w:val="19"/>
              </w:rPr>
              <w:t xml:space="preserve"> (Laos)</w:t>
            </w:r>
          </w:p>
        </w:tc>
      </w:tr>
      <w:tr w:rsidR="00244093" w:rsidRPr="00244093" w14:paraId="4F7F999E" w14:textId="77777777" w:rsidTr="001252E7">
        <w:tc>
          <w:tcPr>
            <w:tcW w:w="2553" w:type="dxa"/>
            <w:vMerge/>
          </w:tcPr>
          <w:p w14:paraId="355503CC" w14:textId="77777777" w:rsidR="00FC2117" w:rsidRPr="00244093" w:rsidRDefault="00FC2117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197F80EE" w14:textId="5DAC4A9E" w:rsidR="00FC2117" w:rsidRPr="00244093" w:rsidRDefault="00FC2117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39</w:t>
            </w:r>
          </w:p>
        </w:tc>
        <w:tc>
          <w:tcPr>
            <w:tcW w:w="7371" w:type="dxa"/>
          </w:tcPr>
          <w:p w14:paraId="4B81D971" w14:textId="1B28DB8A" w:rsidR="00FC2117" w:rsidRPr="00244093" w:rsidRDefault="00FC2117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PX497936</w:t>
            </w:r>
            <w:r w:rsidR="009230D6" w:rsidRPr="00244093">
              <w:rPr>
                <w:rFonts w:ascii="Times" w:hAnsi="Times"/>
                <w:sz w:val="19"/>
                <w:szCs w:val="19"/>
              </w:rPr>
              <w:t xml:space="preserve"> (Laos)</w:t>
            </w:r>
          </w:p>
        </w:tc>
      </w:tr>
      <w:tr w:rsidR="00244093" w:rsidRPr="00244093" w14:paraId="5AEE9361" w14:textId="77777777" w:rsidTr="001252E7">
        <w:tc>
          <w:tcPr>
            <w:tcW w:w="2553" w:type="dxa"/>
            <w:vMerge w:val="restart"/>
          </w:tcPr>
          <w:p w14:paraId="13B5CC01" w14:textId="77777777" w:rsidR="00E56C9C" w:rsidRPr="00244093" w:rsidRDefault="00E56C9C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3E94B1B0" w14:textId="77777777" w:rsidR="00E56C9C" w:rsidRPr="00244093" w:rsidRDefault="00E56C9C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4426C823" w14:textId="77777777" w:rsidR="00E56C9C" w:rsidRPr="00244093" w:rsidRDefault="00E56C9C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7B5D24E5" w14:textId="77777777" w:rsidR="00E56C9C" w:rsidRPr="00244093" w:rsidRDefault="00E56C9C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7B0DBC32" w14:textId="77777777" w:rsidR="00E56C9C" w:rsidRPr="00244093" w:rsidRDefault="00E56C9C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024564C8" w14:textId="77777777" w:rsidR="00E56C9C" w:rsidRPr="00244093" w:rsidRDefault="00E56C9C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6D41D758" w14:textId="77777777" w:rsidR="00E56C9C" w:rsidRPr="00244093" w:rsidRDefault="00E56C9C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2223FFC1" w14:textId="77777777" w:rsidR="00E56C9C" w:rsidRPr="00244093" w:rsidRDefault="00E56C9C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  <w:p w14:paraId="51317B00" w14:textId="11EF3DD6" w:rsidR="00E56C9C" w:rsidRPr="00244093" w:rsidRDefault="00E56C9C" w:rsidP="006407DA">
            <w:pPr>
              <w:spacing w:line="276" w:lineRule="auto"/>
              <w:rPr>
                <w:i/>
                <w:iCs/>
                <w:sz w:val="19"/>
                <w:szCs w:val="19"/>
              </w:rPr>
            </w:pPr>
            <w:r w:rsidRPr="00244093">
              <w:rPr>
                <w:i/>
                <w:iCs/>
                <w:sz w:val="19"/>
                <w:szCs w:val="19"/>
              </w:rPr>
              <w:t>Ancylostoma tubaeforme</w:t>
            </w:r>
          </w:p>
        </w:tc>
        <w:tc>
          <w:tcPr>
            <w:tcW w:w="1134" w:type="dxa"/>
          </w:tcPr>
          <w:p w14:paraId="575FF99F" w14:textId="6C82E4EA" w:rsidR="00E56C9C" w:rsidRPr="00244093" w:rsidRDefault="00E56C9C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</w:t>
            </w:r>
          </w:p>
        </w:tc>
        <w:tc>
          <w:tcPr>
            <w:tcW w:w="7371" w:type="dxa"/>
          </w:tcPr>
          <w:p w14:paraId="72489CEB" w14:textId="574FC40A" w:rsidR="00E56C9C" w:rsidRPr="00244093" w:rsidRDefault="00E56C9C" w:rsidP="006407DA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JQ81269</w:t>
            </w:r>
            <w:r w:rsidR="00E92EAD" w:rsidRPr="00244093">
              <w:rPr>
                <w:rFonts w:ascii="Times" w:hAnsi="Times"/>
                <w:sz w:val="19"/>
                <w:szCs w:val="19"/>
              </w:rPr>
              <w:t>1-4</w:t>
            </w:r>
            <w:r w:rsidRPr="00244093">
              <w:rPr>
                <w:rFonts w:ascii="Times" w:hAnsi="Times"/>
                <w:sz w:val="19"/>
                <w:szCs w:val="19"/>
              </w:rPr>
              <w:t xml:space="preserve"> (USA)</w:t>
            </w:r>
          </w:p>
        </w:tc>
      </w:tr>
      <w:tr w:rsidR="00244093" w:rsidRPr="00244093" w14:paraId="2EDF7AE7" w14:textId="77777777" w:rsidTr="001252E7">
        <w:tc>
          <w:tcPr>
            <w:tcW w:w="2553" w:type="dxa"/>
            <w:vMerge/>
          </w:tcPr>
          <w:p w14:paraId="3BAEC58B" w14:textId="77777777" w:rsidR="00E92EAD" w:rsidRPr="00244093" w:rsidRDefault="00E92EAD" w:rsidP="00E92EAD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3ADD4687" w14:textId="6E487DAA" w:rsidR="00E92EAD" w:rsidRPr="00244093" w:rsidRDefault="003E3CAD" w:rsidP="00E92EAD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2</w:t>
            </w:r>
          </w:p>
        </w:tc>
        <w:tc>
          <w:tcPr>
            <w:tcW w:w="7371" w:type="dxa"/>
          </w:tcPr>
          <w:p w14:paraId="55E78B7F" w14:textId="088C2D24" w:rsidR="00E92EAD" w:rsidRPr="00244093" w:rsidRDefault="00E92EAD" w:rsidP="00E92EAD">
            <w:pPr>
              <w:jc w:val="both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KY474053 (China)</w:t>
            </w:r>
          </w:p>
        </w:tc>
      </w:tr>
      <w:tr w:rsidR="00244093" w:rsidRPr="00244093" w14:paraId="71312D41" w14:textId="77777777" w:rsidTr="001252E7">
        <w:tc>
          <w:tcPr>
            <w:tcW w:w="2553" w:type="dxa"/>
            <w:vMerge/>
          </w:tcPr>
          <w:p w14:paraId="4CD247B3" w14:textId="77777777" w:rsidR="00E92EAD" w:rsidRPr="00244093" w:rsidRDefault="00E92EAD" w:rsidP="00E92EAD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3A157B3D" w14:textId="07E27C55" w:rsidR="00E92EAD" w:rsidRPr="00244093" w:rsidRDefault="003E3CAD" w:rsidP="00E92EAD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3</w:t>
            </w:r>
          </w:p>
        </w:tc>
        <w:tc>
          <w:tcPr>
            <w:tcW w:w="7371" w:type="dxa"/>
          </w:tcPr>
          <w:p w14:paraId="6525AB80" w14:textId="6676274A" w:rsidR="00E92EAD" w:rsidRPr="00244093" w:rsidRDefault="00E92EAD" w:rsidP="00E92EAD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KY474054 (China)</w:t>
            </w:r>
          </w:p>
        </w:tc>
      </w:tr>
      <w:tr w:rsidR="00244093" w:rsidRPr="00244093" w14:paraId="4034DFF6" w14:textId="77777777" w:rsidTr="001252E7">
        <w:tc>
          <w:tcPr>
            <w:tcW w:w="2553" w:type="dxa"/>
            <w:vMerge/>
          </w:tcPr>
          <w:p w14:paraId="5BF82C10" w14:textId="77777777" w:rsidR="00E92EAD" w:rsidRPr="00244093" w:rsidRDefault="00E92EAD" w:rsidP="00E92EAD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5ABF519B" w14:textId="22AE13DF" w:rsidR="00E92EAD" w:rsidRPr="00244093" w:rsidRDefault="003E3CAD" w:rsidP="00E92EAD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4</w:t>
            </w:r>
          </w:p>
        </w:tc>
        <w:tc>
          <w:tcPr>
            <w:tcW w:w="7371" w:type="dxa"/>
          </w:tcPr>
          <w:p w14:paraId="78AA8172" w14:textId="5DCE3C3D" w:rsidR="00E92EAD" w:rsidRPr="00244093" w:rsidRDefault="00E92EAD" w:rsidP="00E92EAD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KY474055 (China)</w:t>
            </w:r>
          </w:p>
        </w:tc>
      </w:tr>
      <w:tr w:rsidR="00244093" w:rsidRPr="00244093" w14:paraId="0FE7A484" w14:textId="77777777" w:rsidTr="001252E7">
        <w:tc>
          <w:tcPr>
            <w:tcW w:w="2553" w:type="dxa"/>
            <w:vMerge/>
          </w:tcPr>
          <w:p w14:paraId="597A78CF" w14:textId="77777777" w:rsidR="00E92EAD" w:rsidRPr="00244093" w:rsidRDefault="00E92EAD" w:rsidP="00E92EAD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4A798593" w14:textId="4421635E" w:rsidR="00E92EAD" w:rsidRPr="00244093" w:rsidRDefault="003E3CAD" w:rsidP="00E92EAD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5</w:t>
            </w:r>
          </w:p>
        </w:tc>
        <w:tc>
          <w:tcPr>
            <w:tcW w:w="7371" w:type="dxa"/>
          </w:tcPr>
          <w:p w14:paraId="33063337" w14:textId="4BE9E1C0" w:rsidR="00E92EAD" w:rsidRPr="00244093" w:rsidRDefault="00E92EAD" w:rsidP="00E92EAD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MG589509 (China)</w:t>
            </w:r>
          </w:p>
        </w:tc>
      </w:tr>
      <w:tr w:rsidR="00244093" w:rsidRPr="00244093" w14:paraId="6AD639C4" w14:textId="77777777" w:rsidTr="001252E7">
        <w:tc>
          <w:tcPr>
            <w:tcW w:w="2553" w:type="dxa"/>
            <w:vMerge/>
          </w:tcPr>
          <w:p w14:paraId="4ACF4631" w14:textId="77777777" w:rsidR="00E92EAD" w:rsidRPr="00244093" w:rsidRDefault="00E92EAD" w:rsidP="00E92EAD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0CC4A9D5" w14:textId="76053B18" w:rsidR="00E92EAD" w:rsidRPr="00244093" w:rsidRDefault="003E3CAD" w:rsidP="00E92EAD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6</w:t>
            </w:r>
          </w:p>
        </w:tc>
        <w:tc>
          <w:tcPr>
            <w:tcW w:w="7371" w:type="dxa"/>
          </w:tcPr>
          <w:p w14:paraId="6FB416A9" w14:textId="66866AAC" w:rsidR="00E92EAD" w:rsidRPr="00244093" w:rsidRDefault="00E92EAD" w:rsidP="00E92EAD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MG589510 (China)</w:t>
            </w:r>
          </w:p>
        </w:tc>
      </w:tr>
      <w:tr w:rsidR="00244093" w:rsidRPr="00244093" w14:paraId="14354B79" w14:textId="77777777" w:rsidTr="001252E7">
        <w:tc>
          <w:tcPr>
            <w:tcW w:w="2553" w:type="dxa"/>
            <w:vMerge/>
          </w:tcPr>
          <w:p w14:paraId="2188AE5D" w14:textId="77777777" w:rsidR="00E92EAD" w:rsidRPr="00244093" w:rsidRDefault="00E92EAD" w:rsidP="00E92EAD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1395E6FA" w14:textId="72327D53" w:rsidR="00E92EAD" w:rsidRPr="00244093" w:rsidRDefault="003E3CAD" w:rsidP="00E92EAD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7</w:t>
            </w:r>
          </w:p>
        </w:tc>
        <w:tc>
          <w:tcPr>
            <w:tcW w:w="7371" w:type="dxa"/>
          </w:tcPr>
          <w:p w14:paraId="78CAB958" w14:textId="4DB74637" w:rsidR="00E92EAD" w:rsidRPr="00244093" w:rsidRDefault="00E92EAD" w:rsidP="00E92EAD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MG589514, MG904955, MG904957-60, (China)</w:t>
            </w:r>
          </w:p>
        </w:tc>
      </w:tr>
      <w:tr w:rsidR="00244093" w:rsidRPr="00244093" w14:paraId="0C895D65" w14:textId="77777777" w:rsidTr="001252E7">
        <w:tc>
          <w:tcPr>
            <w:tcW w:w="2553" w:type="dxa"/>
            <w:vMerge/>
          </w:tcPr>
          <w:p w14:paraId="15A00C0F" w14:textId="77777777" w:rsidR="00E92EAD" w:rsidRPr="00244093" w:rsidRDefault="00E92EAD" w:rsidP="00E92EAD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37FB49D5" w14:textId="6A3648A3" w:rsidR="00E92EAD" w:rsidRPr="00244093" w:rsidRDefault="003E3CAD" w:rsidP="00E92EAD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8</w:t>
            </w:r>
          </w:p>
        </w:tc>
        <w:tc>
          <w:tcPr>
            <w:tcW w:w="7371" w:type="dxa"/>
          </w:tcPr>
          <w:p w14:paraId="3E4C3490" w14:textId="0B0D7DE1" w:rsidR="00E92EAD" w:rsidRPr="00244093" w:rsidRDefault="00E92EAD" w:rsidP="00E92EAD">
            <w:pPr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MG589516 (China)</w:t>
            </w:r>
          </w:p>
        </w:tc>
      </w:tr>
      <w:tr w:rsidR="00244093" w:rsidRPr="00244093" w14:paraId="0290B3F8" w14:textId="77777777" w:rsidTr="001252E7">
        <w:tc>
          <w:tcPr>
            <w:tcW w:w="2553" w:type="dxa"/>
            <w:vMerge/>
          </w:tcPr>
          <w:p w14:paraId="298A024C" w14:textId="77777777" w:rsidR="00E92EAD" w:rsidRPr="00244093" w:rsidRDefault="00E92EAD" w:rsidP="00E92EAD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2E86D761" w14:textId="4F8E4DCD" w:rsidR="00E92EAD" w:rsidRPr="00244093" w:rsidRDefault="003E3CAD" w:rsidP="00E92EAD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9</w:t>
            </w:r>
          </w:p>
        </w:tc>
        <w:tc>
          <w:tcPr>
            <w:tcW w:w="7371" w:type="dxa"/>
          </w:tcPr>
          <w:p w14:paraId="06017FCE" w14:textId="1FA2E8AC" w:rsidR="00E92EAD" w:rsidRPr="00244093" w:rsidRDefault="00E92EAD" w:rsidP="00E92EAD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MG589517, MG865903 (China)</w:t>
            </w:r>
          </w:p>
        </w:tc>
      </w:tr>
      <w:tr w:rsidR="00244093" w:rsidRPr="00244093" w14:paraId="338434AA" w14:textId="77777777" w:rsidTr="001252E7">
        <w:tc>
          <w:tcPr>
            <w:tcW w:w="2553" w:type="dxa"/>
            <w:vMerge/>
          </w:tcPr>
          <w:p w14:paraId="5BA949C7" w14:textId="77777777" w:rsidR="00E92EAD" w:rsidRPr="00244093" w:rsidRDefault="00E92EAD" w:rsidP="00E92EAD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08804C7C" w14:textId="6A37CD37" w:rsidR="00E92EAD" w:rsidRPr="00244093" w:rsidRDefault="00E92EAD" w:rsidP="00E92EAD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</w:t>
            </w:r>
            <w:r w:rsidR="003E3CAD" w:rsidRPr="00244093">
              <w:rPr>
                <w:sz w:val="19"/>
                <w:szCs w:val="19"/>
              </w:rPr>
              <w:t>0</w:t>
            </w:r>
          </w:p>
        </w:tc>
        <w:tc>
          <w:tcPr>
            <w:tcW w:w="7371" w:type="dxa"/>
          </w:tcPr>
          <w:p w14:paraId="3D02E7D2" w14:textId="47C4D059" w:rsidR="00E92EAD" w:rsidRPr="00244093" w:rsidRDefault="00E92EAD" w:rsidP="00E92EAD">
            <w:pPr>
              <w:spacing w:line="276" w:lineRule="auto"/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MG589519, MG733992, MG904956 (China)</w:t>
            </w:r>
          </w:p>
        </w:tc>
      </w:tr>
      <w:tr w:rsidR="00244093" w:rsidRPr="00244093" w14:paraId="1D875C02" w14:textId="77777777" w:rsidTr="001252E7">
        <w:tc>
          <w:tcPr>
            <w:tcW w:w="2553" w:type="dxa"/>
            <w:vMerge/>
          </w:tcPr>
          <w:p w14:paraId="43836D05" w14:textId="77777777" w:rsidR="00E92EAD" w:rsidRPr="00244093" w:rsidRDefault="00E92EAD" w:rsidP="00E92EAD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23FA2000" w14:textId="219EB4FA" w:rsidR="00E92EAD" w:rsidRPr="00244093" w:rsidRDefault="00E92EAD" w:rsidP="00E92EAD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</w:t>
            </w:r>
            <w:r w:rsidR="003E3CAD" w:rsidRPr="00244093">
              <w:rPr>
                <w:sz w:val="19"/>
                <w:szCs w:val="19"/>
              </w:rPr>
              <w:t>1</w:t>
            </w:r>
          </w:p>
        </w:tc>
        <w:tc>
          <w:tcPr>
            <w:tcW w:w="7371" w:type="dxa"/>
          </w:tcPr>
          <w:p w14:paraId="4DAA68E8" w14:textId="6479B335" w:rsidR="00E92EAD" w:rsidRPr="00244093" w:rsidRDefault="00E92EAD" w:rsidP="00E92EAD">
            <w:pPr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MG589636 (China)</w:t>
            </w:r>
          </w:p>
        </w:tc>
      </w:tr>
      <w:tr w:rsidR="00244093" w:rsidRPr="00244093" w14:paraId="7FCDCE32" w14:textId="77777777" w:rsidTr="001252E7">
        <w:tc>
          <w:tcPr>
            <w:tcW w:w="2553" w:type="dxa"/>
            <w:vMerge/>
          </w:tcPr>
          <w:p w14:paraId="72839430" w14:textId="77777777" w:rsidR="00E92EAD" w:rsidRPr="00244093" w:rsidRDefault="00E92EAD" w:rsidP="00E92EAD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3CD8FB56" w14:textId="4C93B9B1" w:rsidR="00E92EAD" w:rsidRPr="00244093" w:rsidRDefault="00E92EAD" w:rsidP="00E92EAD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</w:t>
            </w:r>
            <w:r w:rsidR="003E3CAD" w:rsidRPr="00244093">
              <w:rPr>
                <w:sz w:val="19"/>
                <w:szCs w:val="19"/>
              </w:rPr>
              <w:t>2</w:t>
            </w:r>
          </w:p>
        </w:tc>
        <w:tc>
          <w:tcPr>
            <w:tcW w:w="7371" w:type="dxa"/>
          </w:tcPr>
          <w:p w14:paraId="6B2EDC7E" w14:textId="2BDCE008" w:rsidR="00E92EAD" w:rsidRPr="00244093" w:rsidRDefault="00E92EAD" w:rsidP="00E92EAD">
            <w:pPr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PP812123 (Germany)</w:t>
            </w:r>
          </w:p>
        </w:tc>
      </w:tr>
      <w:tr w:rsidR="00244093" w:rsidRPr="00244093" w14:paraId="39B19F4E" w14:textId="77777777" w:rsidTr="001252E7">
        <w:tc>
          <w:tcPr>
            <w:tcW w:w="2553" w:type="dxa"/>
            <w:vMerge/>
          </w:tcPr>
          <w:p w14:paraId="000C9F4D" w14:textId="77777777" w:rsidR="00E92EAD" w:rsidRPr="00244093" w:rsidRDefault="00E92EAD" w:rsidP="00E92EAD">
            <w:pPr>
              <w:spacing w:line="276" w:lineRule="auto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1134" w:type="dxa"/>
          </w:tcPr>
          <w:p w14:paraId="7F47FE0C" w14:textId="095EFEAA" w:rsidR="00E92EAD" w:rsidRPr="00244093" w:rsidRDefault="00E92EAD" w:rsidP="00E92EAD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</w:t>
            </w:r>
            <w:r w:rsidR="003E3CAD" w:rsidRPr="00244093">
              <w:rPr>
                <w:sz w:val="19"/>
                <w:szCs w:val="19"/>
              </w:rPr>
              <w:t>3</w:t>
            </w:r>
          </w:p>
        </w:tc>
        <w:tc>
          <w:tcPr>
            <w:tcW w:w="7371" w:type="dxa"/>
          </w:tcPr>
          <w:p w14:paraId="538B5C56" w14:textId="77777777" w:rsidR="00E92EAD" w:rsidRPr="00244093" w:rsidRDefault="00E92EAD" w:rsidP="00E92EAD">
            <w:pPr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PQ316556-57 (Iran)</w:t>
            </w:r>
          </w:p>
          <w:p w14:paraId="07EA1198" w14:textId="24622962" w:rsidR="00E92EAD" w:rsidRPr="00244093" w:rsidRDefault="00E92EAD" w:rsidP="00E92EAD">
            <w:pPr>
              <w:rPr>
                <w:rFonts w:ascii="Times" w:hAnsi="Times"/>
                <w:sz w:val="19"/>
                <w:szCs w:val="19"/>
              </w:rPr>
            </w:pPr>
            <w:r w:rsidRPr="00244093">
              <w:rPr>
                <w:rFonts w:ascii="Times" w:hAnsi="Times"/>
                <w:sz w:val="19"/>
                <w:szCs w:val="19"/>
              </w:rPr>
              <w:t>PX557812 (Romania)</w:t>
            </w:r>
          </w:p>
        </w:tc>
      </w:tr>
      <w:tr w:rsidR="00244093" w:rsidRPr="00244093" w14:paraId="09833EA4" w14:textId="77777777" w:rsidTr="001252E7">
        <w:tc>
          <w:tcPr>
            <w:tcW w:w="2553" w:type="dxa"/>
            <w:vMerge w:val="restart"/>
          </w:tcPr>
          <w:p w14:paraId="0D98D625" w14:textId="27D7CE5F" w:rsidR="00E56C9C" w:rsidRPr="00244093" w:rsidRDefault="00E56C9C" w:rsidP="00E56C9C">
            <w:pPr>
              <w:spacing w:line="276" w:lineRule="auto"/>
              <w:jc w:val="center"/>
              <w:rPr>
                <w:i/>
                <w:iCs/>
                <w:sz w:val="19"/>
                <w:szCs w:val="19"/>
              </w:rPr>
            </w:pPr>
            <w:proofErr w:type="spellStart"/>
            <w:r w:rsidRPr="00244093">
              <w:rPr>
                <w:i/>
                <w:iCs/>
                <w:sz w:val="19"/>
                <w:szCs w:val="19"/>
              </w:rPr>
              <w:t>Ancylostoma</w:t>
            </w:r>
            <w:proofErr w:type="spellEnd"/>
            <w:r w:rsidRPr="00244093">
              <w:rPr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244093">
              <w:rPr>
                <w:i/>
                <w:iCs/>
                <w:sz w:val="19"/>
                <w:szCs w:val="19"/>
              </w:rPr>
              <w:t>caninum</w:t>
            </w:r>
            <w:proofErr w:type="spellEnd"/>
          </w:p>
        </w:tc>
        <w:tc>
          <w:tcPr>
            <w:tcW w:w="1134" w:type="dxa"/>
          </w:tcPr>
          <w:p w14:paraId="2784C667" w14:textId="5C436009" w:rsidR="00E56C9C" w:rsidRPr="00244093" w:rsidRDefault="00E56C9C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1</w:t>
            </w:r>
          </w:p>
        </w:tc>
        <w:tc>
          <w:tcPr>
            <w:tcW w:w="7371" w:type="dxa"/>
          </w:tcPr>
          <w:p w14:paraId="3B5BFE1E" w14:textId="7AAD48DC" w:rsidR="00E56C9C" w:rsidRPr="00244093" w:rsidRDefault="00E56C9C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JQ812694 (USA)</w:t>
            </w:r>
          </w:p>
        </w:tc>
      </w:tr>
      <w:tr w:rsidR="00E56C9C" w:rsidRPr="00244093" w14:paraId="10B0ADAB" w14:textId="77777777" w:rsidTr="001252E7">
        <w:tc>
          <w:tcPr>
            <w:tcW w:w="2553" w:type="dxa"/>
            <w:vMerge/>
          </w:tcPr>
          <w:p w14:paraId="0B06C770" w14:textId="77777777" w:rsidR="00E56C9C" w:rsidRPr="00244093" w:rsidRDefault="00E56C9C" w:rsidP="006407DA">
            <w:pPr>
              <w:spacing w:line="276" w:lineRule="auto"/>
              <w:rPr>
                <w:sz w:val="19"/>
                <w:szCs w:val="19"/>
              </w:rPr>
            </w:pPr>
          </w:p>
        </w:tc>
        <w:tc>
          <w:tcPr>
            <w:tcW w:w="1134" w:type="dxa"/>
          </w:tcPr>
          <w:p w14:paraId="691D5025" w14:textId="1FC82DA3" w:rsidR="00E56C9C" w:rsidRPr="00244093" w:rsidRDefault="00E56C9C" w:rsidP="006407DA">
            <w:pPr>
              <w:spacing w:line="276" w:lineRule="auto"/>
              <w:jc w:val="center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2</w:t>
            </w:r>
          </w:p>
        </w:tc>
        <w:tc>
          <w:tcPr>
            <w:tcW w:w="7371" w:type="dxa"/>
          </w:tcPr>
          <w:p w14:paraId="1E1DCD76" w14:textId="24E533C5" w:rsidR="00E56C9C" w:rsidRPr="00244093" w:rsidRDefault="00E56C9C" w:rsidP="006407DA">
            <w:pPr>
              <w:spacing w:line="276" w:lineRule="auto"/>
              <w:rPr>
                <w:sz w:val="19"/>
                <w:szCs w:val="19"/>
              </w:rPr>
            </w:pPr>
            <w:r w:rsidRPr="00244093">
              <w:rPr>
                <w:sz w:val="19"/>
                <w:szCs w:val="19"/>
              </w:rPr>
              <w:t>JQ812694 (USA)</w:t>
            </w:r>
          </w:p>
        </w:tc>
      </w:tr>
    </w:tbl>
    <w:p w14:paraId="5CD7FFF2" w14:textId="33D632A5" w:rsidR="00CD2A97" w:rsidRPr="00244093" w:rsidRDefault="00CD2A97" w:rsidP="006407DA">
      <w:pPr>
        <w:spacing w:line="276" w:lineRule="auto"/>
        <w:rPr>
          <w:sz w:val="19"/>
          <w:szCs w:val="19"/>
        </w:rPr>
      </w:pPr>
    </w:p>
    <w:sectPr w:rsidR="00CD2A97" w:rsidRPr="00244093" w:rsidSect="00244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1F3"/>
    <w:rsid w:val="00002C61"/>
    <w:rsid w:val="00035A0D"/>
    <w:rsid w:val="00041D32"/>
    <w:rsid w:val="000433C3"/>
    <w:rsid w:val="00067EE9"/>
    <w:rsid w:val="000951F3"/>
    <w:rsid w:val="000A49C4"/>
    <w:rsid w:val="000B3EF2"/>
    <w:rsid w:val="000F43E9"/>
    <w:rsid w:val="00120B07"/>
    <w:rsid w:val="001252E7"/>
    <w:rsid w:val="00153BDD"/>
    <w:rsid w:val="00183D8A"/>
    <w:rsid w:val="00195BC5"/>
    <w:rsid w:val="001A2235"/>
    <w:rsid w:val="001B21CE"/>
    <w:rsid w:val="001E5070"/>
    <w:rsid w:val="002176CA"/>
    <w:rsid w:val="00244093"/>
    <w:rsid w:val="0026065B"/>
    <w:rsid w:val="00271D78"/>
    <w:rsid w:val="0029533E"/>
    <w:rsid w:val="002C292B"/>
    <w:rsid w:val="00315A84"/>
    <w:rsid w:val="003809FE"/>
    <w:rsid w:val="003A036F"/>
    <w:rsid w:val="003B44BD"/>
    <w:rsid w:val="003C08C7"/>
    <w:rsid w:val="003D531B"/>
    <w:rsid w:val="003E3CAD"/>
    <w:rsid w:val="003F05B3"/>
    <w:rsid w:val="003F1C76"/>
    <w:rsid w:val="00401BA5"/>
    <w:rsid w:val="00432789"/>
    <w:rsid w:val="0044598D"/>
    <w:rsid w:val="00455A73"/>
    <w:rsid w:val="004564DB"/>
    <w:rsid w:val="00476746"/>
    <w:rsid w:val="004802DF"/>
    <w:rsid w:val="004932FB"/>
    <w:rsid w:val="004B3338"/>
    <w:rsid w:val="004B5116"/>
    <w:rsid w:val="004F7BCA"/>
    <w:rsid w:val="00514F81"/>
    <w:rsid w:val="005164F6"/>
    <w:rsid w:val="00524192"/>
    <w:rsid w:val="00582D56"/>
    <w:rsid w:val="005A6621"/>
    <w:rsid w:val="005D7718"/>
    <w:rsid w:val="005E7B43"/>
    <w:rsid w:val="006407DA"/>
    <w:rsid w:val="00640D73"/>
    <w:rsid w:val="006A2311"/>
    <w:rsid w:val="006D4DEB"/>
    <w:rsid w:val="006F1ED2"/>
    <w:rsid w:val="00721CF5"/>
    <w:rsid w:val="007447B4"/>
    <w:rsid w:val="0081132D"/>
    <w:rsid w:val="008363CB"/>
    <w:rsid w:val="0085195B"/>
    <w:rsid w:val="00881808"/>
    <w:rsid w:val="00897FDE"/>
    <w:rsid w:val="0090501F"/>
    <w:rsid w:val="009230D6"/>
    <w:rsid w:val="009241C9"/>
    <w:rsid w:val="00926670"/>
    <w:rsid w:val="009314DC"/>
    <w:rsid w:val="0099516E"/>
    <w:rsid w:val="009B7909"/>
    <w:rsid w:val="009F27EF"/>
    <w:rsid w:val="00A73624"/>
    <w:rsid w:val="00A77DC1"/>
    <w:rsid w:val="00A852FA"/>
    <w:rsid w:val="00A91504"/>
    <w:rsid w:val="00AE4A5F"/>
    <w:rsid w:val="00B10334"/>
    <w:rsid w:val="00B75450"/>
    <w:rsid w:val="00B91604"/>
    <w:rsid w:val="00BA272F"/>
    <w:rsid w:val="00BA6E89"/>
    <w:rsid w:val="00BA727A"/>
    <w:rsid w:val="00BC3681"/>
    <w:rsid w:val="00BC52FB"/>
    <w:rsid w:val="00C02461"/>
    <w:rsid w:val="00C026D2"/>
    <w:rsid w:val="00C0762E"/>
    <w:rsid w:val="00C3521C"/>
    <w:rsid w:val="00C727F9"/>
    <w:rsid w:val="00C93464"/>
    <w:rsid w:val="00CC2CC1"/>
    <w:rsid w:val="00CD2A97"/>
    <w:rsid w:val="00CF37BC"/>
    <w:rsid w:val="00D04D0B"/>
    <w:rsid w:val="00D2432F"/>
    <w:rsid w:val="00D34A27"/>
    <w:rsid w:val="00D504DE"/>
    <w:rsid w:val="00D52A92"/>
    <w:rsid w:val="00D620A4"/>
    <w:rsid w:val="00DC0BC1"/>
    <w:rsid w:val="00DD4F9C"/>
    <w:rsid w:val="00DF4E61"/>
    <w:rsid w:val="00DF6711"/>
    <w:rsid w:val="00E02D9A"/>
    <w:rsid w:val="00E56C9C"/>
    <w:rsid w:val="00E64681"/>
    <w:rsid w:val="00E66444"/>
    <w:rsid w:val="00E73241"/>
    <w:rsid w:val="00E92EAD"/>
    <w:rsid w:val="00E97190"/>
    <w:rsid w:val="00EA0D53"/>
    <w:rsid w:val="00EB5D9D"/>
    <w:rsid w:val="00EC4CB5"/>
    <w:rsid w:val="00EE5ED9"/>
    <w:rsid w:val="00F12836"/>
    <w:rsid w:val="00F26D59"/>
    <w:rsid w:val="00F30176"/>
    <w:rsid w:val="00F362DD"/>
    <w:rsid w:val="00F40BFB"/>
    <w:rsid w:val="00F7324D"/>
    <w:rsid w:val="00F82C9E"/>
    <w:rsid w:val="00F8473E"/>
    <w:rsid w:val="00F86EAB"/>
    <w:rsid w:val="00F95FDA"/>
    <w:rsid w:val="00FC08B5"/>
    <w:rsid w:val="00FC2117"/>
    <w:rsid w:val="00FC4746"/>
    <w:rsid w:val="00FE0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7DE14"/>
  <w15:chartTrackingRefBased/>
  <w15:docId w15:val="{26201012-EEEE-A346-9AD6-5E2AA38AA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92B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1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1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1F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1F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1F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1F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1F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1F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1F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1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1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1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1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1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1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5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1F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5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1F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5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1F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51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1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1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1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5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sy Zendejas</dc:creator>
  <cp:keywords/>
  <dc:description/>
  <cp:lastModifiedBy>Revathi   Thangaraj</cp:lastModifiedBy>
  <cp:revision>114</cp:revision>
  <dcterms:created xsi:type="dcterms:W3CDTF">2025-12-23T00:39:00Z</dcterms:created>
  <dcterms:modified xsi:type="dcterms:W3CDTF">2026-04-29T02:28:00Z</dcterms:modified>
</cp:coreProperties>
</file>